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3F5E" w:rsidRPr="00051460" w:rsidRDefault="00DA6802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Additional </w:t>
      </w:r>
      <w:r w:rsidR="00BC3F5E" w:rsidRPr="00051460">
        <w:rPr>
          <w:rFonts w:ascii="Arial" w:hAnsi="Arial" w:cs="Arial"/>
          <w:b/>
          <w:lang w:val="en-US"/>
        </w:rPr>
        <w:t>material 1:</w:t>
      </w:r>
      <w:r w:rsidR="00BC3F5E" w:rsidRPr="00051460">
        <w:rPr>
          <w:rFonts w:ascii="Arial" w:hAnsi="Arial" w:cs="Arial"/>
          <w:lang w:val="en-US"/>
        </w:rPr>
        <w:t xml:space="preserve"> </w:t>
      </w:r>
      <w:r w:rsidR="00147974" w:rsidRPr="00051460">
        <w:rPr>
          <w:rFonts w:ascii="Arial" w:hAnsi="Arial" w:cs="Arial"/>
          <w:lang w:val="en-US"/>
        </w:rPr>
        <w:t>Details of patients and samples.</w:t>
      </w:r>
    </w:p>
    <w:tbl>
      <w:tblPr>
        <w:tblW w:w="15891" w:type="dxa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656"/>
        <w:gridCol w:w="926"/>
        <w:gridCol w:w="768"/>
        <w:gridCol w:w="1510"/>
        <w:gridCol w:w="1117"/>
        <w:gridCol w:w="1701"/>
        <w:gridCol w:w="1559"/>
        <w:gridCol w:w="1843"/>
        <w:gridCol w:w="1275"/>
        <w:gridCol w:w="1134"/>
        <w:gridCol w:w="1276"/>
        <w:gridCol w:w="1276"/>
        <w:gridCol w:w="850"/>
      </w:tblGrid>
      <w:tr w:rsidR="009D5B29" w:rsidRPr="00996E96" w:rsidTr="00CC7248">
        <w:trPr>
          <w:trHeight w:val="1755"/>
        </w:trPr>
        <w:tc>
          <w:tcPr>
            <w:tcW w:w="65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D5B29" w:rsidRPr="009D5B29" w:rsidRDefault="009D5B29" w:rsidP="009D5B2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Sample number</w:t>
            </w:r>
            <w:r w:rsidR="00A23D45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9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D5B29" w:rsidRPr="009D5B29" w:rsidRDefault="009D5B29" w:rsidP="009D5B2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Gender</w:t>
            </w:r>
          </w:p>
        </w:tc>
        <w:tc>
          <w:tcPr>
            <w:tcW w:w="7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D5B29" w:rsidRPr="009D5B29" w:rsidRDefault="00761646" w:rsidP="009D5B2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Age (years)</w:t>
            </w:r>
          </w:p>
        </w:tc>
        <w:tc>
          <w:tcPr>
            <w:tcW w:w="15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D5B29" w:rsidRPr="009D5B29" w:rsidRDefault="009D5B29" w:rsidP="009D5B2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</w:pPr>
            <w:r w:rsidRPr="009D5B29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>Region of likely malaria acquisition</w:t>
            </w:r>
          </w:p>
        </w:tc>
        <w:tc>
          <w:tcPr>
            <w:tcW w:w="11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D5B29" w:rsidRPr="009D5B29" w:rsidRDefault="009D5B29" w:rsidP="009D5B2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</w:pPr>
            <w:r w:rsidRPr="009D5B29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>Time between return to Germany and diagnosis of malaria (days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D5B29" w:rsidRPr="009D5B29" w:rsidRDefault="0023464B" w:rsidP="0023464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Microscopic result (genus</w:t>
            </w:r>
            <w:r w:rsidR="009D5B29" w:rsidRPr="009D5B29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/species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D5B29" w:rsidRPr="009D5B29" w:rsidRDefault="009D5B29" w:rsidP="0023464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</w:pPr>
            <w:r w:rsidRPr="009D5B29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>Microscopic parasitemia</w:t>
            </w:r>
            <w:r w:rsidR="0023464B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 xml:space="preserve"> (parasites</w:t>
            </w:r>
            <w:r w:rsidRPr="009D5B29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>/µL or % of infected red blood cells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D5B29" w:rsidRPr="009D5B29" w:rsidRDefault="009D5B29" w:rsidP="009D5B2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</w:pPr>
            <w:r w:rsidRPr="009D5B29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 xml:space="preserve">Result of multiplex-PCR targeting </w:t>
            </w:r>
            <w:r w:rsidRPr="009D5B29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de-DE"/>
              </w:rPr>
              <w:t>P. falciparum</w:t>
            </w:r>
            <w:r w:rsidRPr="009D5B29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 xml:space="preserve">, </w:t>
            </w:r>
            <w:r w:rsidRPr="009D5B29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de-DE"/>
              </w:rPr>
              <w:t>P. malariae</w:t>
            </w:r>
            <w:r w:rsidRPr="009D5B29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 xml:space="preserve">, </w:t>
            </w:r>
            <w:r w:rsidRPr="009D5B29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de-DE"/>
              </w:rPr>
              <w:t>P. ovale</w:t>
            </w:r>
            <w:r w:rsidR="00E1561D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de-DE"/>
              </w:rPr>
              <w:t xml:space="preserve"> </w:t>
            </w:r>
            <w:r w:rsidR="00E1561D" w:rsidRPr="00E1561D">
              <w:rPr>
                <w:rFonts w:ascii="Calibri" w:eastAsia="Times New Roman" w:hAnsi="Calibri" w:cs="Times New Roman"/>
                <w:iCs/>
                <w:sz w:val="16"/>
                <w:szCs w:val="16"/>
                <w:lang w:val="en-US" w:eastAsia="de-DE"/>
              </w:rPr>
              <w:t>spp.</w:t>
            </w:r>
            <w:r w:rsidRPr="009D5B29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 xml:space="preserve">, </w:t>
            </w:r>
            <w:r w:rsidRPr="009D5B29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de-DE"/>
              </w:rPr>
              <w:t>P. vivax</w:t>
            </w:r>
            <w:r w:rsidRPr="009D5B29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 xml:space="preserve">, and </w:t>
            </w:r>
            <w:r w:rsidRPr="009D5B29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de-DE"/>
              </w:rPr>
              <w:t xml:space="preserve">P. </w:t>
            </w:r>
            <w:proofErr w:type="spellStart"/>
            <w:r w:rsidRPr="009D5B29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de-DE"/>
              </w:rPr>
              <w:t>knowlesi</w:t>
            </w:r>
            <w:proofErr w:type="spellEnd"/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D5B29" w:rsidRPr="009D5B29" w:rsidRDefault="009D5B29" w:rsidP="009D5B2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</w:pPr>
            <w:r w:rsidRPr="009D5B29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 xml:space="preserve">Ct-value of PCR for </w:t>
            </w:r>
            <w:r w:rsidRPr="009D5B29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de-DE"/>
              </w:rPr>
              <w:t>P. ovale curtisi</w:t>
            </w:r>
            <w:r w:rsidRPr="009D5B29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 xml:space="preserve"> according to Bauffe et al.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D5B29" w:rsidRPr="009D5B29" w:rsidRDefault="009D5B29" w:rsidP="009D5B2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</w:pPr>
            <w:r w:rsidRPr="009D5B29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 xml:space="preserve">Ct-value of PCR for </w:t>
            </w:r>
            <w:r w:rsidRPr="009D5B29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de-DE"/>
              </w:rPr>
              <w:t>P. ovale wallikeri</w:t>
            </w:r>
            <w:r w:rsidRPr="009D5B29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 xml:space="preserve"> according to Bauffe et al.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D5B29" w:rsidRPr="009D5B29" w:rsidRDefault="009D5B29" w:rsidP="009D5B2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</w:pPr>
            <w:r w:rsidRPr="009D5B29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 xml:space="preserve">Ct-value of PCR for </w:t>
            </w:r>
            <w:r w:rsidRPr="009D5B29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de-DE"/>
              </w:rPr>
              <w:t>P. ovale curtisi</w:t>
            </w:r>
            <w:r w:rsidRPr="009D5B29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 xml:space="preserve"> according to Calderaro et al.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D5B29" w:rsidRPr="009D5B29" w:rsidRDefault="009D5B29" w:rsidP="009D5B2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</w:pPr>
            <w:r w:rsidRPr="009D5B29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 xml:space="preserve">Ct-value of PCR </w:t>
            </w:r>
            <w:r w:rsidRPr="009D5B29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val="en-US" w:eastAsia="de-DE"/>
              </w:rPr>
              <w:t>for P. ovale wallikeri</w:t>
            </w:r>
            <w:r w:rsidRPr="009D5B29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 xml:space="preserve"> according to Calderaro et al.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D5B29" w:rsidRPr="009D5B29" w:rsidRDefault="009D5B29" w:rsidP="0023464B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</w:pPr>
            <w:proofErr w:type="spellStart"/>
            <w:r w:rsidRPr="009D5B29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>Thrombo</w:t>
            </w:r>
            <w:r w:rsidR="000B7A05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>-</w:t>
            </w:r>
            <w:r w:rsidRPr="009D5B29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>cyte</w:t>
            </w:r>
            <w:proofErr w:type="spellEnd"/>
            <w:r w:rsidRPr="009D5B29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 xml:space="preserve"> count (cells</w:t>
            </w:r>
            <w:r w:rsidR="0023464B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>/</w:t>
            </w:r>
            <w:r w:rsidRPr="009D5B29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>µL)</w:t>
            </w:r>
          </w:p>
        </w:tc>
      </w:tr>
      <w:tr w:rsidR="009D5B29" w:rsidRPr="009D5B29" w:rsidTr="00CC7248">
        <w:trPr>
          <w:trHeight w:val="255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5B29" w:rsidRPr="009D5B29" w:rsidRDefault="009D5B29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B29" w:rsidRPr="009D5B29" w:rsidRDefault="00A77B52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5B29" w:rsidRPr="009D5B29" w:rsidRDefault="009D5B29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B29" w:rsidRPr="009D5B29" w:rsidRDefault="009D5B29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Benin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B29" w:rsidRPr="009D5B29" w:rsidRDefault="009D5B29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7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5B29" w:rsidRPr="00993EDC" w:rsidRDefault="00027FBA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viva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5B29" w:rsidRPr="009D5B29" w:rsidRDefault="009D5B29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  <w:r w:rsidR="00993ED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,</w:t>
            </w: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60</w:t>
            </w:r>
            <w:r w:rsidR="00993EDC" w:rsidRPr="009D5B29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 xml:space="preserve"> / µ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5B29" w:rsidRPr="00E1561D" w:rsidRDefault="009D5B29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C3F5E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 w:rsidR="00E1561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5B29" w:rsidRPr="009D5B29" w:rsidRDefault="00761646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5B29" w:rsidRPr="009D5B29" w:rsidRDefault="009D5B29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5B29" w:rsidRPr="009D5B29" w:rsidRDefault="00761646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5B29" w:rsidRPr="009D5B29" w:rsidRDefault="009D5B29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B29" w:rsidRPr="009D5B29" w:rsidRDefault="009D5B29" w:rsidP="009D5B2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38</w:t>
            </w:r>
          </w:p>
        </w:tc>
      </w:tr>
      <w:tr w:rsidR="00A77B52" w:rsidRPr="009D5B29" w:rsidTr="00EA6F3E">
        <w:trPr>
          <w:trHeight w:val="255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77B52" w:rsidRDefault="00A77B52">
            <w:r w:rsidRPr="001458D1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9D5B29" w:rsidRDefault="00A77B52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Benin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9D5B29" w:rsidRDefault="00A77B52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7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93EDC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BC3F5E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</w:pPr>
            <w:r w:rsidRPr="00BC3F5E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9D5B29" w:rsidRDefault="00A77B52" w:rsidP="009D5B2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38</w:t>
            </w:r>
          </w:p>
        </w:tc>
      </w:tr>
      <w:tr w:rsidR="00A77B52" w:rsidRPr="009D5B29" w:rsidTr="00EA6F3E">
        <w:trPr>
          <w:trHeight w:val="255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77B52" w:rsidRDefault="00A77B52">
            <w:r w:rsidRPr="001458D1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E6C28" w:rsidP="000B7A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9D5B29" w:rsidRDefault="00A77B52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Uganda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9D5B29" w:rsidRDefault="00A77B52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5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93EDC" w:rsidRDefault="00A77B52" w:rsidP="00027F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027F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BC3F5E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</w:pPr>
            <w:r w:rsidRPr="00BC3F5E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</w:tr>
      <w:tr w:rsidR="00A77B52" w:rsidRPr="00027FBA" w:rsidTr="00EA6F3E">
        <w:trPr>
          <w:trHeight w:val="255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77B52" w:rsidRDefault="00A77B52">
            <w:r w:rsidRPr="001458D1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027FBA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val="en-US"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val="en-US" w:eastAsia="de-DE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93EDC" w:rsidRDefault="00A77B52" w:rsidP="007024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BC3F5E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027FBA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027FBA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5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,</w:t>
            </w:r>
            <w:r w:rsidRPr="00027FBA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520</w:t>
            </w:r>
            <w:r w:rsidRPr="009D5B29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 xml:space="preserve"> / µ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BC3F5E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de-DE"/>
              </w:rPr>
            </w:pPr>
            <w:r w:rsidRPr="00BC3F5E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027FBA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de-DE"/>
              </w:rPr>
            </w:pPr>
            <w:r w:rsidRPr="00027FB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de-DE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027FBA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027FBA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027FBA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de-DE"/>
              </w:rPr>
            </w:pPr>
            <w:r w:rsidRPr="00027FB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de-DE"/>
              </w:rPr>
              <w:t>2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027FBA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027FBA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027FBA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val="en-US"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</w:tr>
      <w:tr w:rsidR="00A77B52" w:rsidRPr="009D5B29" w:rsidTr="00EA6F3E">
        <w:trPr>
          <w:trHeight w:val="675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027FBA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27FB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77B52" w:rsidRDefault="00A77B52">
            <w:r w:rsidRPr="001458D1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027FBA" w:rsidRDefault="00A77B52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27FB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2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027FBA" w:rsidRDefault="00A77B52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val="en-US" w:eastAsia="de-DE"/>
              </w:rPr>
            </w:pPr>
            <w:r w:rsidRPr="00027FBA">
              <w:rPr>
                <w:rFonts w:ascii="Verdana" w:eastAsia="Times New Roman" w:hAnsi="Verdana" w:cs="Times New Roman"/>
                <w:sz w:val="16"/>
                <w:szCs w:val="16"/>
                <w:lang w:val="en-US" w:eastAsia="de-DE"/>
              </w:rPr>
              <w:t>Equatorial Guinea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027FBA" w:rsidRDefault="00A77B52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val="en-US" w:eastAsia="de-DE"/>
              </w:rPr>
            </w:pPr>
            <w:r w:rsidRPr="00027FBA">
              <w:rPr>
                <w:rFonts w:ascii="Verdana" w:eastAsia="Times New Roman" w:hAnsi="Verdana" w:cs="Times New Roman"/>
                <w:sz w:val="16"/>
                <w:szCs w:val="16"/>
                <w:lang w:val="en-US" w:eastAsia="de-DE"/>
              </w:rPr>
              <w:t>17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93EDC" w:rsidRDefault="00A77B52" w:rsidP="000C34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0C34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BC3F5E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</w:pPr>
            <w:r w:rsidRPr="00BC3F5E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</w:tr>
      <w:tr w:rsidR="009D5B29" w:rsidRPr="009D5B29" w:rsidTr="00CC7248">
        <w:trPr>
          <w:trHeight w:val="450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5B29" w:rsidRPr="009D5B29" w:rsidRDefault="009D5B29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B29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5B29" w:rsidRPr="009D5B29" w:rsidRDefault="009D5B29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B29" w:rsidRPr="009D5B29" w:rsidRDefault="009D5B29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alawi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B29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5B29" w:rsidRPr="00993EDC" w:rsidRDefault="007024E7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lasmodium</w:t>
            </w:r>
            <w:r w:rsidRPr="00993ED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5B29" w:rsidRPr="009D5B29" w:rsidRDefault="009D5B29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80</w:t>
            </w:r>
            <w:r w:rsidR="00993EDC" w:rsidRPr="009D5B29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 xml:space="preserve"> / µ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5B29" w:rsidRPr="00BC3F5E" w:rsidRDefault="00E1561D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</w:pPr>
            <w:r w:rsidRPr="00BC3F5E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5B29" w:rsidRPr="009D5B29" w:rsidRDefault="009D5B29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5B29" w:rsidRPr="009D5B29" w:rsidRDefault="00761646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5B29" w:rsidRPr="009D5B29" w:rsidRDefault="009D5B29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5B29" w:rsidRPr="009D5B29" w:rsidRDefault="00761646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B29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</w:tr>
      <w:tr w:rsidR="00A77B52" w:rsidRPr="009D5B29" w:rsidTr="008E076B">
        <w:trPr>
          <w:trHeight w:val="1020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77B52" w:rsidRDefault="00A77B52">
            <w:r w:rsidRPr="002B0061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1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77B52" w:rsidRPr="00027FBA" w:rsidRDefault="00A77B52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val="en-US" w:eastAsia="de-DE"/>
              </w:rPr>
            </w:pPr>
            <w:r w:rsidRPr="00027FBA">
              <w:rPr>
                <w:rFonts w:ascii="Verdana" w:eastAsia="Times New Roman" w:hAnsi="Verdana" w:cs="Times New Roman"/>
                <w:sz w:val="16"/>
                <w:szCs w:val="16"/>
                <w:lang w:val="en-US" w:eastAsia="de-DE"/>
              </w:rPr>
              <w:t>Benin, Demo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val="en-US" w:eastAsia="de-DE"/>
              </w:rPr>
              <w:t>c</w:t>
            </w:r>
            <w:r w:rsidRPr="00027FBA">
              <w:rPr>
                <w:rFonts w:ascii="Verdana" w:eastAsia="Times New Roman" w:hAnsi="Verdana" w:cs="Times New Roman"/>
                <w:sz w:val="16"/>
                <w:szCs w:val="16"/>
                <w:lang w:val="en-US" w:eastAsia="de-DE"/>
              </w:rPr>
              <w:t>ratic Republic of the Congo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9D5B29" w:rsidRDefault="00A77B52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4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93EDC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lasmodium</w:t>
            </w:r>
            <w:r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 xml:space="preserve"> vivax/ovale</w:t>
            </w:r>
            <w:r w:rsidRPr="00E1561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,</w:t>
            </w: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84</w:t>
            </w:r>
            <w:r w:rsidRPr="009D5B29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 xml:space="preserve"> / µ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BC3F5E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</w:pPr>
            <w:r w:rsidRPr="00BC3F5E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9D5B29" w:rsidRDefault="00A77B52" w:rsidP="009D5B2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97</w:t>
            </w:r>
          </w:p>
        </w:tc>
      </w:tr>
      <w:tr w:rsidR="00A77B52" w:rsidRPr="009D5B29" w:rsidTr="008E076B">
        <w:trPr>
          <w:trHeight w:val="255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77B52" w:rsidRDefault="00A77B52">
            <w:r w:rsidRPr="002B0061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9D5B29" w:rsidRDefault="00A77B52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Ivory Coast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9D5B29" w:rsidRDefault="00A77B52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7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93EDC" w:rsidRDefault="00A77B52" w:rsidP="007024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C3F5E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,</w:t>
            </w: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80</w:t>
            </w:r>
            <w:r w:rsidRPr="009D5B29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 xml:space="preserve"> / µ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BC3F5E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</w:pPr>
            <w:r w:rsidRPr="00BC3F5E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9D5B29" w:rsidRDefault="00A77B52" w:rsidP="009D5B2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31</w:t>
            </w:r>
          </w:p>
        </w:tc>
      </w:tr>
      <w:tr w:rsidR="00A77B52" w:rsidRPr="009D5B29" w:rsidTr="008E076B">
        <w:trPr>
          <w:trHeight w:val="255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77B52" w:rsidRDefault="00A77B52">
            <w:r w:rsidRPr="002B0061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93EDC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lasmodium</w:t>
            </w:r>
            <w:r w:rsidRPr="00993ED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00</w:t>
            </w:r>
            <w:r w:rsidRPr="009D5B29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 xml:space="preserve"> / µ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BC3F5E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</w:pPr>
            <w:r w:rsidRPr="00BC3F5E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</w:tr>
      <w:tr w:rsidR="00AE6C28" w:rsidRPr="009D5B29" w:rsidTr="00CA2FB1">
        <w:trPr>
          <w:trHeight w:val="255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>
            <w:r w:rsidRPr="00A91DAA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Sierra Leon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6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93EDC" w:rsidRDefault="00AE6C28" w:rsidP="007024E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</w:pPr>
            <w:r w:rsidRPr="00BC3F5E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13</w:t>
            </w:r>
            <w:r w:rsidRPr="009D5B29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 xml:space="preserve"> / µ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BC3F5E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</w:pPr>
            <w:r w:rsidRPr="00BC3F5E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</w:tr>
      <w:tr w:rsidR="00AE6C28" w:rsidRPr="009D5B29" w:rsidTr="00CA2FB1">
        <w:trPr>
          <w:trHeight w:val="255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>
            <w:r w:rsidRPr="00A91DAA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Ghana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93EDC" w:rsidRDefault="00AE6C28" w:rsidP="00027F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027F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BC3F5E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</w:pPr>
            <w:r w:rsidRPr="00BC3F5E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</w:tr>
      <w:tr w:rsidR="009D5B29" w:rsidRPr="009D5B29" w:rsidTr="00CC7248">
        <w:trPr>
          <w:trHeight w:val="255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5B29" w:rsidRPr="009D5B29" w:rsidRDefault="009D5B29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B29" w:rsidRPr="009D5B29" w:rsidRDefault="00A77B52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5B29" w:rsidRPr="009D5B29" w:rsidRDefault="009D5B29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2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B29" w:rsidRPr="009D5B29" w:rsidRDefault="009D5B29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Uganda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B29" w:rsidRPr="009D5B29" w:rsidRDefault="009D5B29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5B29" w:rsidRPr="00993EDC" w:rsidRDefault="00BC3F5E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lasmodium</w:t>
            </w:r>
            <w:r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 xml:space="preserve"> vivax/ovale</w:t>
            </w:r>
            <w:r w:rsidR="00E1561D" w:rsidRPr="00E1561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5B29" w:rsidRPr="009D5B29" w:rsidRDefault="009D5B29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  <w:r w:rsidR="00993ED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,</w:t>
            </w: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60</w:t>
            </w:r>
            <w:r w:rsidR="00993EDC" w:rsidRPr="009D5B29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 xml:space="preserve"> / µ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5B29" w:rsidRPr="00BC3F5E" w:rsidRDefault="00E1561D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</w:pPr>
            <w:r w:rsidRPr="00BC3F5E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5B29" w:rsidRPr="009D5B29" w:rsidRDefault="009D5B29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5B29" w:rsidRPr="009D5B29" w:rsidRDefault="00761646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5B29" w:rsidRPr="009D5B29" w:rsidRDefault="009D5B29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5B29" w:rsidRPr="009D5B29" w:rsidRDefault="00761646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B29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</w:tr>
      <w:tr w:rsidR="00A77B52" w:rsidRPr="009D5B29" w:rsidTr="008C6B1F">
        <w:trPr>
          <w:trHeight w:val="675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77B52" w:rsidRDefault="00A77B52">
            <w:r w:rsidRPr="00371153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4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9D5B29" w:rsidRDefault="00A77B52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Z</w:t>
            </w: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ambia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9D5B29" w:rsidRDefault="00A77B52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5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93EDC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C3F5E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,</w:t>
            </w: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20</w:t>
            </w:r>
            <w:r w:rsidRPr="009D5B29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 xml:space="preserve"> / µ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BC3F5E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</w:pPr>
            <w:r w:rsidRPr="00BC3F5E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</w:tr>
      <w:tr w:rsidR="00A77B52" w:rsidRPr="009D5B29" w:rsidTr="008C6B1F">
        <w:trPr>
          <w:trHeight w:val="450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77B52" w:rsidRDefault="00A77B52">
            <w:r w:rsidRPr="00371153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93EDC" w:rsidRDefault="00A77B52" w:rsidP="00027F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027F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BC3F5E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</w:pPr>
            <w:r w:rsidRPr="00BC3F5E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</w:tr>
      <w:tr w:rsidR="00A77B52" w:rsidRPr="009D5B29" w:rsidTr="008C6B1F">
        <w:trPr>
          <w:trHeight w:val="255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77B52" w:rsidRDefault="00A77B52">
            <w:r w:rsidRPr="00371153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9D5B29" w:rsidRDefault="00A77B52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igeria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9D5B29" w:rsidRDefault="00A77B52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93EDC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lasmodium</w:t>
            </w:r>
            <w:r w:rsidRPr="00993ED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15</w:t>
            </w:r>
            <w:r w:rsidRPr="009D5B29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 xml:space="preserve"> / µ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BC3F5E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</w:pPr>
            <w:r w:rsidRPr="00BC3F5E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9D5B29" w:rsidRDefault="00A77B52" w:rsidP="009D5B2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97</w:t>
            </w:r>
          </w:p>
        </w:tc>
      </w:tr>
      <w:tr w:rsidR="00A77B52" w:rsidRPr="009D5B29" w:rsidTr="008C6B1F">
        <w:trPr>
          <w:trHeight w:val="1125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lastRenderedPageBreak/>
              <w:t>15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77B52" w:rsidRDefault="00A77B52">
            <w:r w:rsidRPr="00371153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9D5B29" w:rsidRDefault="00A77B52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igeria, Gab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o</w:t>
            </w: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9D5B29" w:rsidRDefault="00A77B52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8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93EDC" w:rsidRDefault="00A77B52" w:rsidP="007024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lasmodium</w:t>
            </w:r>
            <w:r w:rsidRPr="00993ED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2</w:t>
            </w:r>
            <w:r w:rsidRPr="009D5B29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 xml:space="preserve"> / µ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BC3F5E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</w:pPr>
            <w:r w:rsidRPr="00BC3F5E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</w:tr>
      <w:tr w:rsidR="00A77B52" w:rsidRPr="009D5B29" w:rsidTr="003B7F67">
        <w:trPr>
          <w:trHeight w:val="255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77B52" w:rsidRDefault="00A77B52">
            <w:r w:rsidRPr="00230B70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5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9D5B29" w:rsidRDefault="00A77B52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Sudan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9D5B29" w:rsidRDefault="00A77B52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93EDC" w:rsidRDefault="00A77B52" w:rsidP="00027F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027F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BC3F5E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</w:pPr>
            <w:r w:rsidRPr="00BC3F5E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</w:tr>
      <w:tr w:rsidR="00A77B52" w:rsidRPr="009D5B29" w:rsidTr="003B7F67">
        <w:trPr>
          <w:trHeight w:val="255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77B52" w:rsidRDefault="00A77B52">
            <w:r w:rsidRPr="00230B70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9D5B29" w:rsidRDefault="00A77B52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C</w:t>
            </w: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amer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oo</w:t>
            </w: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93EDC" w:rsidRDefault="00A77B52" w:rsidP="007024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C3F5E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96</w:t>
            </w:r>
            <w:r w:rsidRPr="009D5B29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 xml:space="preserve"> / µ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BC3F5E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</w:pPr>
            <w:r w:rsidRPr="00BC3F5E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</w:tr>
      <w:tr w:rsidR="00AE6C28" w:rsidRPr="009D5B29" w:rsidTr="00A259A2">
        <w:trPr>
          <w:trHeight w:val="435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>
            <w:r w:rsidRPr="005102ED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ali, Ivory Coast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2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93EDC" w:rsidRDefault="00AE6C28" w:rsidP="007024E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</w:pPr>
            <w:r w:rsidRPr="00BC3F5E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20</w:t>
            </w:r>
            <w:r w:rsidRPr="009D5B29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 xml:space="preserve"> / µ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BC3F5E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</w:pPr>
            <w:r w:rsidRPr="00BC3F5E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61</w:t>
            </w:r>
          </w:p>
        </w:tc>
      </w:tr>
      <w:tr w:rsidR="00AE6C28" w:rsidRPr="009D5B29" w:rsidTr="00A259A2">
        <w:trPr>
          <w:trHeight w:val="255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>
            <w:r w:rsidRPr="005102ED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4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Sierra Leon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0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93EDC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lasmodium</w:t>
            </w:r>
            <w:r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 xml:space="preserve"> vivax/ovale</w:t>
            </w:r>
            <w:r w:rsidRPr="00E1561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,</w:t>
            </w: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40</w:t>
            </w:r>
            <w:r w:rsidRPr="009D5B29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 xml:space="preserve"> / µ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BC3F5E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</w:pPr>
            <w:r w:rsidRPr="00BC3F5E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</w:tr>
      <w:tr w:rsidR="00AE6C28" w:rsidRPr="009D5B29" w:rsidTr="00A259A2">
        <w:trPr>
          <w:trHeight w:val="450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>
            <w:r w:rsidRPr="005102ED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igeria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1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93EDC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C3F5E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93E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≤ 50 </w:t>
            </w:r>
            <w:r w:rsidRPr="009D5B29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 xml:space="preserve"> / µL</w:t>
            </w:r>
            <w:r w:rsidRPr="00993EDC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n-US" w:eastAsia="de-DE"/>
              </w:rPr>
              <w:t>#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BC3F5E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</w:pPr>
            <w:r w:rsidRPr="00BC3F5E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</w:tr>
      <w:tr w:rsidR="00A77B52" w:rsidRPr="009D5B29" w:rsidTr="005216C3">
        <w:trPr>
          <w:trHeight w:val="450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77B52" w:rsidRDefault="00A77B52">
            <w:r w:rsidRPr="00DF4004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1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9D5B29" w:rsidRDefault="00A77B52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Ghana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9D5B29" w:rsidRDefault="00A77B52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93EDC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lasmodium</w:t>
            </w:r>
            <w:r w:rsidRPr="00993ED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iedrige Parasitämi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BC3F5E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</w:pPr>
            <w:r w:rsidRPr="00BC3F5E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</w:tr>
      <w:tr w:rsidR="00A77B52" w:rsidRPr="009D5B29" w:rsidTr="005216C3">
        <w:trPr>
          <w:trHeight w:val="450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77B52" w:rsidRDefault="00A77B52">
            <w:r w:rsidRPr="00DF4004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9D5B29" w:rsidRDefault="00A77B52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Ivory Coast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9D5B29" w:rsidRDefault="00A77B52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93EDC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C3F5E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28</w:t>
            </w:r>
            <w:r w:rsidRPr="009D5B29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 xml:space="preserve"> / µ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BC3F5E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</w:pPr>
            <w:r w:rsidRPr="00BC3F5E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9D5B29" w:rsidRDefault="00A77B52" w:rsidP="009D5B2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03</w:t>
            </w:r>
          </w:p>
        </w:tc>
      </w:tr>
      <w:tr w:rsidR="00A77B52" w:rsidRPr="009D5B29" w:rsidTr="005216C3">
        <w:trPr>
          <w:trHeight w:val="255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77B52" w:rsidRDefault="00A77B52">
            <w:r w:rsidRPr="00DF4004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93EDC" w:rsidRDefault="00A77B52" w:rsidP="00993ED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viva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,</w:t>
            </w: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0</w:t>
            </w:r>
            <w:r w:rsidRPr="009D5B29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 xml:space="preserve"> / µ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BC3F5E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</w:pPr>
            <w:r w:rsidRPr="00BC3F5E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</w:tr>
      <w:tr w:rsidR="00A77B52" w:rsidRPr="009D5B29" w:rsidTr="005216C3">
        <w:trPr>
          <w:trHeight w:val="255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.1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77B52" w:rsidRDefault="00A77B52">
            <w:r w:rsidRPr="00DF4004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93EDC" w:rsidRDefault="00A77B52" w:rsidP="00027F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027F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BC3F5E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</w:pPr>
            <w:r w:rsidRPr="00BC3F5E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</w:tr>
      <w:tr w:rsidR="00A77B52" w:rsidRPr="009D5B29" w:rsidTr="005216C3">
        <w:trPr>
          <w:trHeight w:val="255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77B52" w:rsidRDefault="00A77B52">
            <w:r w:rsidRPr="00DF4004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9D5B29" w:rsidRDefault="00A77B52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Cameroon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9D5B29" w:rsidRDefault="00A77B52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5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93EDC" w:rsidRDefault="00A77B52" w:rsidP="00993E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C3F5E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BC3F5E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</w:pPr>
            <w:r w:rsidRPr="00BC3F5E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</w:tr>
      <w:tr w:rsidR="009D5B29" w:rsidRPr="009D5B29" w:rsidTr="00CC7248">
        <w:trPr>
          <w:trHeight w:val="900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5B29" w:rsidRPr="009D5B29" w:rsidRDefault="009D5B29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B29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5B29" w:rsidRPr="009D5B29" w:rsidRDefault="009D5B29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B29" w:rsidRPr="009D5B29" w:rsidRDefault="009D5B29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Ghana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B29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5B29" w:rsidRPr="00993EDC" w:rsidRDefault="00E1561D" w:rsidP="00993E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BC3F5E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5B29" w:rsidRPr="009D5B29" w:rsidRDefault="009D5B29" w:rsidP="00993E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  <w:r w:rsidR="00993ED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5B29" w:rsidRPr="00BC3F5E" w:rsidRDefault="00E1561D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</w:pPr>
            <w:r w:rsidRPr="00BC3F5E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5B29" w:rsidRPr="009D5B29" w:rsidRDefault="00761646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5B29" w:rsidRPr="009D5B29" w:rsidRDefault="009D5B29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5B29" w:rsidRPr="00BC3F5E" w:rsidRDefault="00BC3F5E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BC3F5E"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5B29" w:rsidRPr="009D5B29" w:rsidRDefault="009D5B29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B29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</w:tr>
      <w:tr w:rsidR="00A77B52" w:rsidRPr="009D5B29" w:rsidTr="006A422F">
        <w:trPr>
          <w:trHeight w:val="450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77B52" w:rsidRDefault="00A77B52">
            <w:r w:rsidRPr="00956534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9D5B29" w:rsidRDefault="00A77B52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Liberia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93EDC" w:rsidRDefault="00A77B52" w:rsidP="00027F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027F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BC3F5E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</w:pPr>
            <w:r w:rsidRPr="00BC3F5E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</w:tr>
      <w:tr w:rsidR="00A77B52" w:rsidRPr="009D5B29" w:rsidTr="006A422F">
        <w:trPr>
          <w:trHeight w:val="255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77B52" w:rsidRDefault="00A77B52">
            <w:r w:rsidRPr="00956534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B52" w:rsidRPr="009D5B29" w:rsidRDefault="00A77B52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9D5B29" w:rsidRDefault="00A77B52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Uganda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9D5B29" w:rsidRDefault="00A77B52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1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93EDC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lasmodium</w:t>
            </w:r>
            <w:r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 xml:space="preserve"> vivax/ovale</w:t>
            </w:r>
            <w:r w:rsidRPr="00E1561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,</w:t>
            </w: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0</w:t>
            </w:r>
            <w:r w:rsidRPr="009D5B29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 xml:space="preserve"> / µ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B52" w:rsidRPr="00BC3F5E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</w:pPr>
            <w:r w:rsidRPr="00BC3F5E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</w:tr>
      <w:tr w:rsidR="00A77B52" w:rsidRPr="009D5B29" w:rsidTr="006A422F">
        <w:trPr>
          <w:trHeight w:val="435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77B52" w:rsidRDefault="00A77B52">
            <w:r w:rsidRPr="00956534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B52" w:rsidRPr="009D5B29" w:rsidRDefault="00A77B52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77B52" w:rsidRPr="009D5B29" w:rsidRDefault="00A77B52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Eritrea, Sudan, Libya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9D5B29" w:rsidRDefault="00A77B52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47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93EDC" w:rsidRDefault="00A77B52" w:rsidP="00027F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027F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B52" w:rsidRPr="00BC3F5E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</w:pPr>
            <w:r w:rsidRPr="00BC3F5E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9D5B29" w:rsidRDefault="00A77B52" w:rsidP="009D5B2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19</w:t>
            </w:r>
          </w:p>
        </w:tc>
      </w:tr>
      <w:tr w:rsidR="00A77B52" w:rsidRPr="009D5B29" w:rsidTr="006A422F">
        <w:trPr>
          <w:trHeight w:val="450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77B52" w:rsidRDefault="00A77B52">
            <w:r w:rsidRPr="00956534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B52" w:rsidRPr="009D5B29" w:rsidRDefault="00A77B52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9D5B29" w:rsidRDefault="00A77B52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Kenia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9D5B29" w:rsidRDefault="00A77B52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93EDC" w:rsidRDefault="00A77B52" w:rsidP="00027F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027F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B52" w:rsidRPr="00BC3F5E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</w:pPr>
            <w:r w:rsidRPr="00BC3F5E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</w:tr>
      <w:tr w:rsidR="00A77B52" w:rsidRPr="009D5B29" w:rsidTr="006A422F">
        <w:trPr>
          <w:trHeight w:val="255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77B52" w:rsidRDefault="00A77B52">
            <w:r w:rsidRPr="00956534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B52" w:rsidRPr="009D5B29" w:rsidRDefault="00A77B52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93EDC" w:rsidRDefault="00A77B52" w:rsidP="007024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lasmodium</w:t>
            </w:r>
            <w:r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 xml:space="preserve"> vivax/ovale</w:t>
            </w:r>
            <w:r w:rsidRPr="00E1561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,</w:t>
            </w: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60</w:t>
            </w:r>
            <w:r w:rsidRPr="009D5B29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 xml:space="preserve"> / µ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B52" w:rsidRPr="00BC3F5E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</w:pPr>
            <w:r w:rsidRPr="00BC3F5E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77B52" w:rsidRPr="009D5B29" w:rsidRDefault="00A77B52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B52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</w:tr>
      <w:tr w:rsidR="009D5B29" w:rsidRPr="009D5B29" w:rsidTr="00CC7248">
        <w:trPr>
          <w:trHeight w:val="255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B29" w:rsidRPr="009D5B29" w:rsidRDefault="009D5B29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B29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B29" w:rsidRPr="009D5B29" w:rsidRDefault="009D5B29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B29" w:rsidRPr="009D5B29" w:rsidRDefault="009D5B29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Tan</w:t>
            </w:r>
            <w:r w:rsidR="00027FBA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z</w:t>
            </w: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ania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B29" w:rsidRPr="009D5B29" w:rsidRDefault="009D5B29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8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5B29" w:rsidRPr="00993EDC" w:rsidRDefault="007024E7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lasmodium</w:t>
            </w:r>
            <w:r w:rsidRPr="00993ED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5B29" w:rsidRPr="009D5B29" w:rsidRDefault="009D5B29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7</w:t>
            </w:r>
            <w:r w:rsidR="00993EDC" w:rsidRPr="009D5B29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 xml:space="preserve"> / µ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B29" w:rsidRPr="00BC3F5E" w:rsidRDefault="00E1561D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</w:pPr>
            <w:r w:rsidRPr="00BC3F5E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5B29" w:rsidRPr="009D5B29" w:rsidRDefault="00761646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5B29" w:rsidRPr="009D5B29" w:rsidRDefault="009D5B29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5B29" w:rsidRPr="009D5B29" w:rsidRDefault="00761646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5B29" w:rsidRPr="009D5B29" w:rsidRDefault="009D5B29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B29" w:rsidRPr="009D5B29" w:rsidRDefault="009D5B29" w:rsidP="009D5B2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34</w:t>
            </w:r>
          </w:p>
        </w:tc>
      </w:tr>
      <w:tr w:rsidR="009D5B29" w:rsidRPr="009D5B29" w:rsidTr="00CC7248">
        <w:trPr>
          <w:trHeight w:val="900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B29" w:rsidRPr="009D5B29" w:rsidRDefault="009D5B29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B29" w:rsidRPr="009D5B29" w:rsidRDefault="009D5B29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 </w:t>
            </w:r>
            <w:r w:rsidR="00AE6C2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B29" w:rsidRPr="009D5B29" w:rsidRDefault="009D5B29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B29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B29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5B29" w:rsidRPr="00993EDC" w:rsidRDefault="007024E7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lasmodium</w:t>
            </w:r>
            <w:r w:rsidRPr="00993ED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5B29" w:rsidRPr="009D5B29" w:rsidRDefault="009D5B29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  <w:r w:rsidR="00993ED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,</w:t>
            </w: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0</w:t>
            </w:r>
            <w:r w:rsidR="00993EDC" w:rsidRPr="009D5B29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 xml:space="preserve"> / µ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B29" w:rsidRPr="00BC3F5E" w:rsidRDefault="00E1561D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</w:pPr>
            <w:r w:rsidRPr="00BC3F5E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5B29" w:rsidRPr="009D5B29" w:rsidRDefault="009D5B29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5B29" w:rsidRPr="009D5B29" w:rsidRDefault="00761646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5B29" w:rsidRPr="009D5B29" w:rsidRDefault="009D5B29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5B29" w:rsidRPr="009D5B29" w:rsidRDefault="00761646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B29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</w:tr>
      <w:tr w:rsidR="00AE6C28" w:rsidRPr="009D5B29" w:rsidTr="004B0DDB">
        <w:trPr>
          <w:trHeight w:val="255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>
            <w:r w:rsidRPr="00A6310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6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igeria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9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93EDC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lasmodium</w:t>
            </w:r>
            <w:r w:rsidRPr="00993ED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8</w:t>
            </w:r>
            <w:r w:rsidRPr="009D5B29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 xml:space="preserve"> / µ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BC3F5E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</w:pPr>
            <w:r w:rsidRPr="00BC3F5E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</w:tr>
      <w:tr w:rsidR="00AE6C28" w:rsidRPr="009D5B29" w:rsidTr="004B0DDB">
        <w:trPr>
          <w:trHeight w:val="450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lastRenderedPageBreak/>
              <w:t>34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>
            <w:r w:rsidRPr="00A6310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Ghana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9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93EDC" w:rsidRDefault="00AE6C28" w:rsidP="00993ED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viva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,</w:t>
            </w: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00</w:t>
            </w:r>
            <w:r w:rsidRPr="009D5B29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 xml:space="preserve"> / µ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BC3F5E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</w:pPr>
            <w:r w:rsidRPr="00BC3F5E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63</w:t>
            </w:r>
          </w:p>
        </w:tc>
      </w:tr>
      <w:tr w:rsidR="00AE6C28" w:rsidRPr="009D5B29" w:rsidTr="004B0DDB">
        <w:trPr>
          <w:trHeight w:val="450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>
            <w:r w:rsidRPr="00A6310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8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Ghana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93EDC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lasmodium</w:t>
            </w:r>
            <w:r w:rsidRPr="00993ED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16</w:t>
            </w:r>
            <w:r w:rsidRPr="009D5B29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 xml:space="preserve"> / µ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BC3F5E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</w:pPr>
            <w:r w:rsidRPr="00BC3F5E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</w:tr>
      <w:tr w:rsidR="00AE6C28" w:rsidRPr="009D5B29" w:rsidTr="00F565F4">
        <w:trPr>
          <w:trHeight w:val="900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>
            <w:r w:rsidRPr="00183446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C</w:t>
            </w: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amer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oo</w:t>
            </w: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93EDC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lasmodium</w:t>
            </w:r>
            <w:r w:rsidRPr="00993ED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8</w:t>
            </w:r>
            <w:r w:rsidRPr="009D5B29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 xml:space="preserve"> / µ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BC3F5E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</w:pPr>
            <w:r w:rsidRPr="00BC3F5E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81</w:t>
            </w:r>
          </w:p>
        </w:tc>
      </w:tr>
      <w:tr w:rsidR="00AE6C28" w:rsidRPr="009D5B29" w:rsidTr="00F565F4">
        <w:trPr>
          <w:trHeight w:val="450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>
            <w:r w:rsidRPr="00183446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C</w:t>
            </w: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amer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oo</w:t>
            </w: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93EDC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lasmodium</w:t>
            </w:r>
            <w:r w:rsidRPr="00993ED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20</w:t>
            </w:r>
            <w:r w:rsidRPr="009D5B29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 xml:space="preserve"> / µ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BC3F5E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</w:pPr>
            <w:r w:rsidRPr="00BC3F5E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</w:tr>
      <w:tr w:rsidR="00AE6C28" w:rsidRPr="009D5B29" w:rsidTr="00F565F4">
        <w:trPr>
          <w:trHeight w:val="450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8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>
            <w:r w:rsidRPr="00183446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3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Ghana, Liberia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93EDC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lasmodium</w:t>
            </w:r>
            <w:r w:rsidRPr="00993ED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9</w:t>
            </w:r>
            <w:r w:rsidRPr="009D5B29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 xml:space="preserve"> / µ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BC3F5E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</w:pPr>
            <w:r w:rsidRPr="00BC3F5E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78</w:t>
            </w:r>
          </w:p>
        </w:tc>
      </w:tr>
      <w:tr w:rsidR="009D5B29" w:rsidRPr="009D5B29" w:rsidTr="00CC7248">
        <w:trPr>
          <w:trHeight w:val="450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B29" w:rsidRPr="009D5B29" w:rsidRDefault="009D5B29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B29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B29" w:rsidRPr="009D5B29" w:rsidRDefault="009D5B29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B29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B29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5B29" w:rsidRPr="00993EDC" w:rsidRDefault="007024E7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lasmodium</w:t>
            </w:r>
            <w:r w:rsidRPr="00993ED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5B29" w:rsidRPr="009D5B29" w:rsidRDefault="00993EDC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≤ 50 </w:t>
            </w:r>
            <w:r w:rsidRPr="009D5B29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 xml:space="preserve"> / µL</w:t>
            </w:r>
            <w:r w:rsidRPr="00993EDC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val="en-US" w:eastAsia="de-DE"/>
              </w:rPr>
              <w:t>#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B29" w:rsidRPr="00BC3F5E" w:rsidRDefault="00E1561D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</w:pPr>
            <w:r w:rsidRPr="00BC3F5E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5B29" w:rsidRPr="009D5B29" w:rsidRDefault="009D5B29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5B29" w:rsidRPr="009D5B29" w:rsidRDefault="00761646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5B29" w:rsidRPr="009D5B29" w:rsidRDefault="009D5B29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5B29" w:rsidRPr="009D5B29" w:rsidRDefault="00761646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B29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</w:tr>
      <w:tr w:rsidR="00AE6C28" w:rsidRPr="009D5B29" w:rsidTr="009165E3">
        <w:trPr>
          <w:trHeight w:val="450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>
            <w:r w:rsidRPr="00E04B47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6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C</w:t>
            </w: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amer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oo</w:t>
            </w: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93EDC" w:rsidRDefault="00AE6C28" w:rsidP="00027F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027F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BC3F5E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</w:pPr>
            <w:r w:rsidRPr="00BC3F5E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</w:tr>
      <w:tr w:rsidR="00AE6C28" w:rsidRPr="009D5B29" w:rsidTr="009165E3">
        <w:trPr>
          <w:trHeight w:val="450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0.1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>
            <w:r w:rsidRPr="00E04B47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6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C</w:t>
            </w: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amer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oo</w:t>
            </w: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93EDC" w:rsidRDefault="00AE6C28" w:rsidP="00027F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027F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BC3F5E" w:rsidRDefault="00AE6C28" w:rsidP="00E1561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</w:pPr>
            <w:r w:rsidRPr="00BC3F5E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</w:tr>
      <w:tr w:rsidR="00AE6C28" w:rsidRPr="009D5B29" w:rsidTr="007D6AA4">
        <w:trPr>
          <w:trHeight w:val="255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>
            <w:r w:rsidRPr="004C7B94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93EDC" w:rsidRDefault="00AE6C28" w:rsidP="00027F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027F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 w:rsidP="00E1561D">
            <w:pPr>
              <w:jc w:val="center"/>
            </w:pPr>
            <w:r w:rsidRPr="002D67EE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 w:rsidRPr="002D67E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</w:tr>
      <w:tr w:rsidR="00AE6C28" w:rsidRPr="009D5B29" w:rsidTr="007D6AA4">
        <w:trPr>
          <w:trHeight w:val="450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2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>
            <w:r w:rsidRPr="004C7B94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igeria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93EDC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lasmodium</w:t>
            </w:r>
            <w:r w:rsidRPr="00993ED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80</w:t>
            </w:r>
            <w:r w:rsidRPr="009D5B29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 xml:space="preserve"> / µ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 w:rsidP="00E1561D">
            <w:pPr>
              <w:jc w:val="center"/>
            </w:pPr>
            <w:r w:rsidRPr="002D67EE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 w:rsidRPr="002D67E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61</w:t>
            </w:r>
          </w:p>
        </w:tc>
      </w:tr>
      <w:tr w:rsidR="00AE6C28" w:rsidRPr="009D5B29" w:rsidTr="007D6AA4">
        <w:trPr>
          <w:trHeight w:val="255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3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>
            <w:r w:rsidRPr="004C7B94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C</w:t>
            </w: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amer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oo</w:t>
            </w: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93EDC" w:rsidRDefault="00AE6C28" w:rsidP="00027F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027F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 w:rsidP="00E1561D">
            <w:pPr>
              <w:jc w:val="center"/>
            </w:pPr>
            <w:r w:rsidRPr="002D67EE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 w:rsidRPr="002D67E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56</w:t>
            </w:r>
          </w:p>
        </w:tc>
      </w:tr>
      <w:tr w:rsidR="00AE6C28" w:rsidRPr="009D5B29" w:rsidTr="000F1FB5">
        <w:trPr>
          <w:trHeight w:val="675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4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>
            <w:r w:rsidRPr="001C21CE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Gab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o</w:t>
            </w: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93EDC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lasmodium</w:t>
            </w:r>
            <w:r w:rsidRPr="00993ED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≤ 50 / µL</w:t>
            </w:r>
            <w:r w:rsidRPr="00993EDC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#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 w:rsidP="00E1561D">
            <w:pPr>
              <w:jc w:val="center"/>
            </w:pPr>
            <w:r w:rsidRPr="002D67EE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 w:rsidRPr="002D67E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</w:tr>
      <w:tr w:rsidR="00AE6C28" w:rsidRPr="009D5B29" w:rsidTr="000F1FB5">
        <w:trPr>
          <w:trHeight w:val="450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>
            <w:r w:rsidRPr="001C21CE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3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C</w:t>
            </w: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amer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oo</w:t>
            </w: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2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93EDC" w:rsidRDefault="00AE6C28" w:rsidP="00027F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027F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 w:rsidP="00E1561D">
            <w:pPr>
              <w:jc w:val="center"/>
            </w:pPr>
            <w:r w:rsidRPr="00F12F08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 w:rsidRPr="00F12F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</w:tr>
      <w:tr w:rsidR="00AE6C28" w:rsidRPr="009D5B29" w:rsidTr="009818D1">
        <w:trPr>
          <w:trHeight w:val="255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6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>
            <w:r w:rsidRPr="00A46714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3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Ghana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93EDC" w:rsidRDefault="00AE6C28" w:rsidP="00027F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027F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E6C28" w:rsidRDefault="00AE6C28" w:rsidP="00E1561D">
            <w:pPr>
              <w:jc w:val="center"/>
            </w:pPr>
            <w:r w:rsidRPr="00F12F08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 w:rsidRPr="00F12F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</w:tr>
      <w:tr w:rsidR="00AE6C28" w:rsidRPr="009D5B29" w:rsidTr="009818D1">
        <w:trPr>
          <w:trHeight w:val="450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7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>
            <w:r w:rsidRPr="00A46714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3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Uganda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93EDC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lasmodium</w:t>
            </w:r>
            <w:r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 xml:space="preserve"> vivax/ovale</w:t>
            </w:r>
            <w:r w:rsidRPr="00E1561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,</w:t>
            </w: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40</w:t>
            </w:r>
            <w:r w:rsidRPr="009D5B29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 xml:space="preserve"> / µ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 w:rsidP="00E1561D">
            <w:pPr>
              <w:jc w:val="center"/>
            </w:pPr>
            <w:r w:rsidRPr="00F12F08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 w:rsidRPr="00F12F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04</w:t>
            </w:r>
          </w:p>
        </w:tc>
      </w:tr>
      <w:tr w:rsidR="00AE6C28" w:rsidRPr="009D5B29" w:rsidTr="00EA4AB1">
        <w:trPr>
          <w:trHeight w:val="450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>
            <w:r w:rsidRPr="00591C24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Ghana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93EDC" w:rsidRDefault="00AE6C28" w:rsidP="00027F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027F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 w:rsidP="00E1561D">
            <w:pPr>
              <w:jc w:val="center"/>
            </w:pPr>
            <w:r w:rsidRPr="00F12F08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 w:rsidRPr="00F12F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</w:tr>
      <w:tr w:rsidR="00AE6C28" w:rsidRPr="009D5B29" w:rsidTr="00EA4AB1">
        <w:trPr>
          <w:trHeight w:val="255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9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>
            <w:r w:rsidRPr="00591C24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Somalia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2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93EDC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</w:pPr>
            <w:r w:rsidRPr="00BC3F5E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 w:rsidP="00E1561D">
            <w:pPr>
              <w:jc w:val="center"/>
            </w:pPr>
            <w:r w:rsidRPr="00F12F08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 w:rsidRPr="00F12F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</w:tr>
      <w:tr w:rsidR="00AE6C28" w:rsidRPr="009D5B29" w:rsidTr="00EA4AB1">
        <w:trPr>
          <w:trHeight w:val="255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>
            <w:r w:rsidRPr="00591C24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9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93EDC" w:rsidRDefault="00AE6C28" w:rsidP="00027F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027F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 w:rsidP="00E1561D">
            <w:pPr>
              <w:jc w:val="center"/>
            </w:pPr>
            <w:r w:rsidRPr="00F12F08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 w:rsidRPr="00F12F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</w:tr>
      <w:tr w:rsidR="00AE6C28" w:rsidRPr="009D5B29" w:rsidTr="00EA4AB1">
        <w:trPr>
          <w:trHeight w:val="435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1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>
            <w:r w:rsidRPr="00591C24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3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E6C28" w:rsidRPr="009D5B29" w:rsidRDefault="00AE6C28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Papua New G</w:t>
            </w: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uinea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1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93EDC" w:rsidRDefault="00AE6C28" w:rsidP="00027F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027F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 w:rsidP="00E1561D">
            <w:pPr>
              <w:jc w:val="center"/>
            </w:pPr>
            <w:r w:rsidRPr="00F12F08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 w:rsidRPr="00F12F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</w:tr>
      <w:tr w:rsidR="00E1561D" w:rsidRPr="009D5B29" w:rsidTr="00074623">
        <w:trPr>
          <w:trHeight w:val="450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561D" w:rsidRPr="009D5B29" w:rsidRDefault="00E1561D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61D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561D" w:rsidRPr="009D5B29" w:rsidRDefault="00E1561D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61D" w:rsidRPr="009D5B29" w:rsidRDefault="00E1561D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Tan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z</w:t>
            </w: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ania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61D" w:rsidRPr="009D5B29" w:rsidRDefault="00E1561D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561D" w:rsidRPr="00993EDC" w:rsidRDefault="00E1561D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lasmodium</w:t>
            </w:r>
            <w:r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 xml:space="preserve"> vivax/ovale</w:t>
            </w:r>
            <w:r w:rsidRPr="00E1561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561D" w:rsidRPr="009D5B29" w:rsidRDefault="00E1561D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,</w:t>
            </w: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00</w:t>
            </w:r>
            <w:r w:rsidRPr="009D5B29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 xml:space="preserve"> / µ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1561D" w:rsidRDefault="00E1561D" w:rsidP="00E1561D">
            <w:pPr>
              <w:jc w:val="center"/>
            </w:pPr>
            <w:r w:rsidRPr="00F12F08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 w:rsidRPr="00F12F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561D" w:rsidRPr="009D5B29" w:rsidRDefault="00E1561D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561D" w:rsidRPr="009D5B29" w:rsidRDefault="00E1561D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561D" w:rsidRPr="009D5B29" w:rsidRDefault="00E1561D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561D" w:rsidRPr="009D5B29" w:rsidRDefault="00E1561D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61D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</w:tr>
      <w:tr w:rsidR="00E1561D" w:rsidRPr="009D5B29" w:rsidTr="00074623">
        <w:trPr>
          <w:trHeight w:val="675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561D" w:rsidRPr="009D5B29" w:rsidRDefault="00E1561D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3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61D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561D" w:rsidRPr="009D5B29" w:rsidRDefault="00E1561D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61D" w:rsidRPr="009D5B29" w:rsidRDefault="00E1561D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C</w:t>
            </w: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amer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oo</w:t>
            </w: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61D" w:rsidRPr="009D5B29" w:rsidRDefault="00E1561D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95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561D" w:rsidRPr="00993EDC" w:rsidRDefault="00E1561D" w:rsidP="00027F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561D" w:rsidRPr="009D5B29" w:rsidRDefault="00E1561D" w:rsidP="00027F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1561D" w:rsidRDefault="00E1561D" w:rsidP="00E1561D">
            <w:pPr>
              <w:jc w:val="center"/>
            </w:pPr>
            <w:r w:rsidRPr="00F12F08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 w:rsidRPr="00F12F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561D" w:rsidRPr="009D5B29" w:rsidRDefault="00E1561D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561D" w:rsidRPr="009D5B29" w:rsidRDefault="00E1561D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561D" w:rsidRPr="009D5B29" w:rsidRDefault="00E1561D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561D" w:rsidRPr="009D5B29" w:rsidRDefault="00E1561D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61D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</w:tr>
      <w:tr w:rsidR="00AE6C28" w:rsidRPr="009D5B29" w:rsidTr="00786361">
        <w:trPr>
          <w:trHeight w:val="255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lastRenderedPageBreak/>
              <w:t>54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>
            <w:r w:rsidRPr="0086463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93EDC" w:rsidRDefault="00AE6C28" w:rsidP="00027F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027F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 w:rsidP="00E1561D">
            <w:pPr>
              <w:jc w:val="center"/>
            </w:pPr>
            <w:r w:rsidRPr="00F12F08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 w:rsidRPr="00F12F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</w:tr>
      <w:tr w:rsidR="00AE6C28" w:rsidRPr="00E1561D" w:rsidTr="00786361">
        <w:trPr>
          <w:trHeight w:val="675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5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>
            <w:r w:rsidRPr="0086463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Togo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E1561D" w:rsidRDefault="00AE6C28" w:rsidP="00E156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1561D">
              <w:rPr>
                <w:rFonts w:ascii="Arial" w:eastAsia="Times New Roman" w:hAnsi="Arial" w:cs="Arial"/>
                <w:i/>
                <w:sz w:val="16"/>
                <w:szCs w:val="16"/>
                <w:lang w:val="en-US" w:eastAsia="de-DE"/>
              </w:rPr>
              <w:t>Plasmodium</w:t>
            </w:r>
            <w:r w:rsidRPr="00E1561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 spp.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E1561D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1561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320</w:t>
            </w:r>
            <w:r w:rsidRPr="009D5B29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 xml:space="preserve"> / µ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Pr="00E1561D" w:rsidRDefault="00AE6C28" w:rsidP="00E1561D">
            <w:pPr>
              <w:jc w:val="center"/>
              <w:rPr>
                <w:lang w:val="en-US"/>
              </w:rPr>
            </w:pPr>
            <w:r w:rsidRPr="00E1561D">
              <w:rPr>
                <w:rFonts w:ascii="Arial" w:eastAsia="Times New Roman" w:hAnsi="Arial" w:cs="Arial"/>
                <w:i/>
                <w:sz w:val="16"/>
                <w:szCs w:val="16"/>
                <w:lang w:val="en-US" w:eastAsia="de-DE"/>
              </w:rPr>
              <w:t>P. ovale</w:t>
            </w:r>
            <w:r w:rsidRPr="00E1561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E1561D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1561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E1561D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de-DE"/>
              </w:rPr>
            </w:pPr>
            <w:r w:rsidRPr="00E1561D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de-DE"/>
              </w:rPr>
              <w:t>2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E1561D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1561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E1561D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de-DE"/>
              </w:rPr>
            </w:pPr>
            <w:r w:rsidRPr="00E1561D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de-DE"/>
              </w:rPr>
              <w:t>2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E1561D" w:rsidRDefault="00AE6C28" w:rsidP="009D5B2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6"/>
                <w:szCs w:val="16"/>
                <w:lang w:val="en-US" w:eastAsia="de-DE"/>
              </w:rPr>
            </w:pPr>
            <w:r w:rsidRPr="00E1561D">
              <w:rPr>
                <w:rFonts w:ascii="Verdana" w:eastAsia="Times New Roman" w:hAnsi="Verdana" w:cs="Times New Roman"/>
                <w:sz w:val="16"/>
                <w:szCs w:val="16"/>
                <w:lang w:val="en-US" w:eastAsia="de-DE"/>
              </w:rPr>
              <w:t>412</w:t>
            </w:r>
          </w:p>
        </w:tc>
      </w:tr>
      <w:tr w:rsidR="00AE6C28" w:rsidRPr="009D5B29" w:rsidTr="00786361">
        <w:trPr>
          <w:trHeight w:val="450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E1561D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1561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56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>
            <w:r w:rsidRPr="0086463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E1561D" w:rsidRDefault="00AE6C28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1561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31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E1561D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val="en-US" w:eastAsia="de-DE"/>
              </w:rPr>
            </w:pPr>
            <w:proofErr w:type="spellStart"/>
            <w:r w:rsidRPr="00E1561D">
              <w:rPr>
                <w:rFonts w:ascii="Verdana" w:eastAsia="Times New Roman" w:hAnsi="Verdana" w:cs="Times New Roman"/>
                <w:sz w:val="16"/>
                <w:szCs w:val="16"/>
                <w:lang w:val="en-US" w:eastAsia="de-DE"/>
              </w:rPr>
              <w:t>Kenia</w:t>
            </w:r>
            <w:proofErr w:type="spellEnd"/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E1561D" w:rsidRDefault="00AE6C28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val="en-US" w:eastAsia="de-DE"/>
              </w:rPr>
            </w:pPr>
            <w:r w:rsidRPr="00E1561D">
              <w:rPr>
                <w:rFonts w:ascii="Verdana" w:eastAsia="Times New Roman" w:hAnsi="Verdana" w:cs="Times New Roman"/>
                <w:sz w:val="16"/>
                <w:szCs w:val="16"/>
                <w:lang w:val="en-US" w:eastAsia="de-DE"/>
              </w:rPr>
              <w:t>3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E1561D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1561D">
              <w:rPr>
                <w:rFonts w:ascii="Arial" w:eastAsia="Times New Roman" w:hAnsi="Arial" w:cs="Arial"/>
                <w:i/>
                <w:sz w:val="16"/>
                <w:szCs w:val="16"/>
                <w:lang w:val="en-US" w:eastAsia="de-DE"/>
              </w:rPr>
              <w:t>Plasmodium vivax/ovale</w:t>
            </w:r>
            <w:r w:rsidRPr="00E1561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 spp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E1561D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E1561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9,920</w:t>
            </w:r>
            <w:r w:rsidRPr="009D5B29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 xml:space="preserve"> / µ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Pr="00E1561D" w:rsidRDefault="00AE6C28" w:rsidP="00E1561D">
            <w:pPr>
              <w:jc w:val="center"/>
              <w:rPr>
                <w:lang w:val="en-US"/>
              </w:rPr>
            </w:pPr>
            <w:r w:rsidRPr="00E1561D">
              <w:rPr>
                <w:rFonts w:ascii="Arial" w:eastAsia="Times New Roman" w:hAnsi="Arial" w:cs="Arial"/>
                <w:i/>
                <w:sz w:val="16"/>
                <w:szCs w:val="16"/>
                <w:lang w:val="en-US" w:eastAsia="de-DE"/>
              </w:rPr>
              <w:t>P. ovale</w:t>
            </w:r>
            <w:r w:rsidRPr="00E1561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E1561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nega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52</w:t>
            </w:r>
          </w:p>
        </w:tc>
      </w:tr>
      <w:tr w:rsidR="00AE6C28" w:rsidRPr="009D5B29" w:rsidTr="00786361">
        <w:trPr>
          <w:trHeight w:val="255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7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>
            <w:r w:rsidRPr="0086463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93EDC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lasmodium</w:t>
            </w:r>
            <w:r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 xml:space="preserve"> vivax/ovale</w:t>
            </w:r>
            <w:r w:rsidRPr="00E1561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,</w:t>
            </w: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60</w:t>
            </w:r>
            <w:r w:rsidRPr="009D5B29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 xml:space="preserve"> / µ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 w:rsidP="00E1561D">
            <w:pPr>
              <w:jc w:val="center"/>
            </w:pPr>
            <w:r w:rsidRPr="00F12F08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 w:rsidRPr="00F12F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</w:tr>
      <w:tr w:rsidR="00AE6C28" w:rsidRPr="009D5B29" w:rsidTr="00786361">
        <w:trPr>
          <w:trHeight w:val="450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8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>
            <w:r w:rsidRPr="0086463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Tan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z</w:t>
            </w: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ania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93EDC" w:rsidRDefault="00AE6C28" w:rsidP="00027F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027F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 w:rsidP="00E1561D">
            <w:pPr>
              <w:jc w:val="center"/>
            </w:pPr>
            <w:r w:rsidRPr="00F12F08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 w:rsidRPr="00F12F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</w:tr>
      <w:tr w:rsidR="00AE6C28" w:rsidRPr="009D5B29" w:rsidTr="00786361">
        <w:trPr>
          <w:trHeight w:val="255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9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>
            <w:r w:rsidRPr="0086463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8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C</w:t>
            </w: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amer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oo</w:t>
            </w: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93EDC" w:rsidRDefault="00AE6C28" w:rsidP="00027F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027F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 w:rsidP="00E1561D">
            <w:pPr>
              <w:jc w:val="center"/>
            </w:pPr>
            <w:r w:rsidRPr="00F12F08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 w:rsidRPr="00F12F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71</w:t>
            </w:r>
          </w:p>
        </w:tc>
      </w:tr>
      <w:tr w:rsidR="00AE6C28" w:rsidRPr="009D5B29" w:rsidTr="00786361">
        <w:trPr>
          <w:trHeight w:val="255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0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>
            <w:r w:rsidRPr="0086463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Ghana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93EDC" w:rsidRDefault="00AE6C28" w:rsidP="00027F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027F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 w:rsidP="00E1561D">
            <w:pPr>
              <w:jc w:val="center"/>
            </w:pPr>
            <w:r w:rsidRPr="00F12F08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 w:rsidRPr="00F12F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</w:tr>
      <w:tr w:rsidR="00AE6C28" w:rsidRPr="009D5B29" w:rsidTr="00786361">
        <w:trPr>
          <w:trHeight w:val="255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1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>
            <w:r w:rsidRPr="0086463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alawi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93EDC" w:rsidRDefault="00AE6C28" w:rsidP="00027F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027F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 w:rsidP="00E1561D">
            <w:pPr>
              <w:jc w:val="center"/>
            </w:pPr>
            <w:r w:rsidRPr="00F12F08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 w:rsidRPr="00F12F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</w:tr>
      <w:tr w:rsidR="00E1561D" w:rsidRPr="009D5B29" w:rsidTr="00074623">
        <w:trPr>
          <w:trHeight w:val="255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561D" w:rsidRPr="009D5B29" w:rsidRDefault="00E1561D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2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61D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561D" w:rsidRPr="009D5B29" w:rsidRDefault="00E1561D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61D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61D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561D" w:rsidRPr="00993EDC" w:rsidRDefault="00E1561D" w:rsidP="00027F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561D" w:rsidRPr="009D5B29" w:rsidRDefault="00E1561D" w:rsidP="00027F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1561D" w:rsidRDefault="00E1561D" w:rsidP="00E1561D">
            <w:pPr>
              <w:jc w:val="center"/>
            </w:pPr>
            <w:r w:rsidRPr="00F12F08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 w:rsidRPr="00F12F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561D" w:rsidRPr="009D5B29" w:rsidRDefault="00E1561D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561D" w:rsidRPr="009D5B29" w:rsidRDefault="00E1561D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561D" w:rsidRPr="009D5B29" w:rsidRDefault="00E1561D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561D" w:rsidRPr="009D5B29" w:rsidRDefault="00E1561D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61D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</w:tr>
      <w:tr w:rsidR="00AE6C28" w:rsidRPr="009D5B29" w:rsidTr="00096BCD">
        <w:trPr>
          <w:trHeight w:val="675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3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>
            <w:r w:rsidRPr="00432204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4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Burkina Faso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45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93EDC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lasmodium</w:t>
            </w:r>
            <w:r w:rsidRPr="00993ED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20</w:t>
            </w:r>
            <w:r w:rsidRPr="009D5B29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 xml:space="preserve"> / µ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 w:rsidP="00E1561D">
            <w:pPr>
              <w:jc w:val="center"/>
            </w:pPr>
            <w:r w:rsidRPr="00F12F08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 w:rsidRPr="00F12F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</w:tr>
      <w:tr w:rsidR="00AE6C28" w:rsidRPr="009D5B29" w:rsidTr="00096BCD">
        <w:trPr>
          <w:trHeight w:val="255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4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>
            <w:r w:rsidRPr="00432204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Guinea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8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93EDC" w:rsidRDefault="00AE6C28" w:rsidP="00027F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027F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 w:rsidP="00E1561D">
            <w:pPr>
              <w:jc w:val="center"/>
            </w:pPr>
            <w:r w:rsidRPr="00F12F08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 w:rsidRPr="00F12F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58</w:t>
            </w:r>
          </w:p>
        </w:tc>
      </w:tr>
      <w:tr w:rsidR="00AE6C28" w:rsidRPr="009D5B29" w:rsidTr="00096BCD">
        <w:trPr>
          <w:trHeight w:val="900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4.1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>
            <w:r w:rsidRPr="00432204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Guinea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8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93EDC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lasmodium</w:t>
            </w:r>
            <w:r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 xml:space="preserve"> vivax/ovale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,</w:t>
            </w: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0</w:t>
            </w:r>
            <w:r w:rsidRPr="009D5B29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 xml:space="preserve"> / µ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 w:rsidP="00E1561D">
            <w:pPr>
              <w:jc w:val="center"/>
            </w:pPr>
            <w:r w:rsidRPr="00F12F08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 w:rsidRPr="00F12F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58</w:t>
            </w:r>
          </w:p>
        </w:tc>
      </w:tr>
      <w:tr w:rsidR="00AE6C28" w:rsidRPr="009D5B29" w:rsidTr="00096BCD">
        <w:trPr>
          <w:trHeight w:val="450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5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>
            <w:r w:rsidRPr="00432204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Guinea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93EDC" w:rsidRDefault="00AE6C28" w:rsidP="000C34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0C34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 w:rsidP="00E1561D">
            <w:pPr>
              <w:jc w:val="center"/>
            </w:pPr>
            <w:r w:rsidRPr="00F12F08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 w:rsidRPr="00F12F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</w:tr>
      <w:tr w:rsidR="00AE6C28" w:rsidRPr="009D5B29" w:rsidTr="00096BCD">
        <w:trPr>
          <w:trHeight w:val="450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6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>
            <w:r w:rsidRPr="00432204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Liberia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73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93EDC" w:rsidRDefault="00AE6C28" w:rsidP="000C34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0C34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 w:rsidP="00E1561D">
            <w:pPr>
              <w:jc w:val="center"/>
            </w:pPr>
            <w:r w:rsidRPr="00F12F08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 w:rsidRPr="00F12F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</w:tr>
      <w:tr w:rsidR="00E1561D" w:rsidRPr="009D5B29" w:rsidTr="00074623">
        <w:trPr>
          <w:trHeight w:val="450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561D" w:rsidRPr="009D5B29" w:rsidRDefault="00E1561D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7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61D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561D" w:rsidRPr="009D5B29" w:rsidRDefault="00E1561D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61D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61D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561D" w:rsidRPr="00993EDC" w:rsidRDefault="00E1561D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lasmodium</w:t>
            </w:r>
            <w:r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 xml:space="preserve"> vivax/ovale</w:t>
            </w:r>
            <w:r w:rsidRPr="00E1561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561D" w:rsidRPr="009D5B29" w:rsidRDefault="00E1561D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7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,</w:t>
            </w: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00</w:t>
            </w:r>
            <w:r w:rsidRPr="009D5B29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 xml:space="preserve"> / µ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1561D" w:rsidRDefault="00E1561D" w:rsidP="00E1561D">
            <w:pPr>
              <w:jc w:val="center"/>
            </w:pPr>
            <w:r w:rsidRPr="00F12F08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 w:rsidRPr="00F12F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561D" w:rsidRPr="009D5B29" w:rsidRDefault="00E1561D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561D" w:rsidRPr="009D5B29" w:rsidRDefault="00E1561D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561D" w:rsidRPr="009D5B29" w:rsidRDefault="00E1561D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561D" w:rsidRPr="009D5B29" w:rsidRDefault="00E1561D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61D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</w:tr>
      <w:tr w:rsidR="00AE6C28" w:rsidRPr="009D5B29" w:rsidTr="00BD4060">
        <w:trPr>
          <w:trHeight w:val="255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8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>
            <w:r w:rsidRPr="009B74CE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Ghana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93EDC" w:rsidRDefault="00AE6C28" w:rsidP="000C34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0C34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 w:rsidP="00E1561D">
            <w:pPr>
              <w:jc w:val="center"/>
            </w:pPr>
            <w:r w:rsidRPr="00F12F08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 w:rsidRPr="00F12F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</w:tr>
      <w:tr w:rsidR="00AE6C28" w:rsidRPr="009D5B29" w:rsidTr="00BD4060">
        <w:trPr>
          <w:trHeight w:val="675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9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>
            <w:r w:rsidRPr="009B74CE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igeria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6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93EDC" w:rsidRDefault="00AE6C28" w:rsidP="000C34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0C34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 w:rsidP="00E1561D">
            <w:pPr>
              <w:jc w:val="center"/>
            </w:pPr>
            <w:r w:rsidRPr="00F12F08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 w:rsidRPr="00F12F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</w:tr>
      <w:tr w:rsidR="00AE6C28" w:rsidRPr="009D5B29" w:rsidTr="00BD4060">
        <w:trPr>
          <w:trHeight w:val="255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0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>
            <w:r w:rsidRPr="009B74CE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93EDC" w:rsidRDefault="00AE6C28" w:rsidP="000C34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0C34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 w:rsidP="00E1561D">
            <w:pPr>
              <w:jc w:val="center"/>
            </w:pPr>
            <w:r w:rsidRPr="00F12F08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 w:rsidRPr="00F12F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</w:tr>
      <w:tr w:rsidR="00E1561D" w:rsidRPr="009D5B29" w:rsidTr="00074623">
        <w:trPr>
          <w:trHeight w:val="255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561D" w:rsidRPr="009D5B29" w:rsidRDefault="00E1561D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1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61D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561D" w:rsidRPr="009D5B29" w:rsidRDefault="00E1561D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61D" w:rsidRPr="009D5B29" w:rsidRDefault="00E1561D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Ivory Coast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61D" w:rsidRPr="009D5B29" w:rsidRDefault="00E1561D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31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561D" w:rsidRPr="00993EDC" w:rsidRDefault="00E1561D" w:rsidP="000C34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561D" w:rsidRPr="009D5B29" w:rsidRDefault="00E1561D" w:rsidP="000C34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1561D" w:rsidRDefault="00E1561D" w:rsidP="00E1561D">
            <w:pPr>
              <w:jc w:val="center"/>
            </w:pPr>
            <w:r w:rsidRPr="00F12F08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 w:rsidRPr="00F12F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561D" w:rsidRPr="009D5B29" w:rsidRDefault="00E1561D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561D" w:rsidRPr="009D5B29" w:rsidRDefault="00E1561D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561D" w:rsidRPr="009D5B29" w:rsidRDefault="00E1561D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561D" w:rsidRPr="009D5B29" w:rsidRDefault="00E1561D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61D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</w:tr>
      <w:tr w:rsidR="00AE6C28" w:rsidRPr="00761646" w:rsidTr="00327D5D">
        <w:trPr>
          <w:trHeight w:val="255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2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>
            <w:r w:rsidRPr="00FD208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761646" w:rsidRDefault="00AE6C28" w:rsidP="000B7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NA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761646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val="en-US" w:eastAsia="de-DE"/>
              </w:rPr>
            </w:pPr>
            <w:r w:rsidRPr="00761646">
              <w:rPr>
                <w:rFonts w:ascii="Verdana" w:eastAsia="Times New Roman" w:hAnsi="Verdana" w:cs="Times New Roman"/>
                <w:sz w:val="16"/>
                <w:szCs w:val="16"/>
                <w:lang w:val="en-US" w:eastAsia="de-DE"/>
              </w:rPr>
              <w:t>Nigeria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761646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val="en-US"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val="en-US" w:eastAsia="de-DE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93EDC" w:rsidRDefault="00AE6C28" w:rsidP="000C34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0C34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 w:rsidP="00E1561D">
            <w:pPr>
              <w:jc w:val="center"/>
            </w:pPr>
            <w:r w:rsidRPr="00F12F08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 w:rsidRPr="00F12F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761646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de-DE"/>
              </w:rPr>
            </w:pPr>
            <w:r w:rsidRPr="00761646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de-DE"/>
              </w:rPr>
              <w:t>2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761646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761646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de-DE"/>
              </w:rPr>
            </w:pPr>
            <w:r w:rsidRPr="00761646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de-DE"/>
              </w:rPr>
              <w:t>3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761646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761646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val="en-US"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</w:tr>
      <w:tr w:rsidR="00AE6C28" w:rsidRPr="00761646" w:rsidTr="00327D5D">
        <w:trPr>
          <w:trHeight w:val="255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761646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76164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73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>
            <w:r w:rsidRPr="00FD208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761646" w:rsidRDefault="00AE6C28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76164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30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761646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val="en-US" w:eastAsia="de-DE"/>
              </w:rPr>
            </w:pPr>
            <w:r w:rsidRPr="00761646">
              <w:rPr>
                <w:rFonts w:ascii="Verdana" w:eastAsia="Times New Roman" w:hAnsi="Verdana" w:cs="Times New Roman"/>
                <w:sz w:val="16"/>
                <w:szCs w:val="16"/>
                <w:lang w:val="en-US" w:eastAsia="de-DE"/>
              </w:rPr>
              <w:t>Uganda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761646" w:rsidRDefault="00AE6C28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val="en-US" w:eastAsia="de-DE"/>
              </w:rPr>
            </w:pPr>
            <w:r w:rsidRPr="00761646">
              <w:rPr>
                <w:rFonts w:ascii="Verdana" w:eastAsia="Times New Roman" w:hAnsi="Verdana" w:cs="Times New Roman"/>
                <w:sz w:val="16"/>
                <w:szCs w:val="16"/>
                <w:lang w:val="en-US" w:eastAsia="de-DE"/>
              </w:rPr>
              <w:t>1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93EDC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de-DE"/>
              </w:rPr>
            </w:pPr>
            <w:r w:rsidRPr="00BC3F5E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761646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76164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,</w:t>
            </w:r>
            <w:r w:rsidRPr="0076164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960</w:t>
            </w:r>
            <w:r w:rsidRPr="009D5B29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 xml:space="preserve"> / µ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 w:rsidP="00E1561D">
            <w:pPr>
              <w:jc w:val="center"/>
            </w:pPr>
            <w:r w:rsidRPr="00F12F08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 w:rsidRPr="00F12F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761646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761646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de-DE"/>
              </w:rPr>
            </w:pPr>
            <w:r w:rsidRPr="00761646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de-DE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761646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761646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de-DE"/>
              </w:rPr>
            </w:pPr>
            <w:r w:rsidRPr="00761646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de-DE"/>
              </w:rPr>
              <w:t>2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761646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val="en-US"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</w:tr>
      <w:tr w:rsidR="00AE6C28" w:rsidRPr="009D5B29" w:rsidTr="00327D5D">
        <w:trPr>
          <w:trHeight w:val="255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lastRenderedPageBreak/>
              <w:t>74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>
            <w:r w:rsidRPr="00FD208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Ghana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8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93EDC" w:rsidRDefault="00AE6C28" w:rsidP="000C34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0C34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 w:rsidP="00E1561D">
            <w:pPr>
              <w:jc w:val="center"/>
            </w:pPr>
            <w:r w:rsidRPr="00F12F08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 w:rsidRPr="00F12F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83</w:t>
            </w:r>
          </w:p>
        </w:tc>
      </w:tr>
      <w:tr w:rsidR="00E1561D" w:rsidRPr="009D5B29" w:rsidTr="00074623">
        <w:trPr>
          <w:trHeight w:val="255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561D" w:rsidRPr="009D5B29" w:rsidRDefault="00E1561D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5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61D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561D" w:rsidRPr="009D5B29" w:rsidRDefault="00E1561D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7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61D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61D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561D" w:rsidRPr="00993EDC" w:rsidRDefault="00E1561D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lasmodium</w:t>
            </w:r>
            <w:r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 xml:space="preserve"> vivax/ovale</w:t>
            </w:r>
            <w:r w:rsidRPr="00E1561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561D" w:rsidRPr="009D5B29" w:rsidRDefault="00E1561D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,</w:t>
            </w: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20</w:t>
            </w:r>
            <w:r w:rsidRPr="009D5B29">
              <w:rPr>
                <w:rFonts w:ascii="Calibri" w:eastAsia="Times New Roman" w:hAnsi="Calibri" w:cs="Times New Roman"/>
                <w:sz w:val="16"/>
                <w:szCs w:val="16"/>
                <w:lang w:val="en-US" w:eastAsia="de-DE"/>
              </w:rPr>
              <w:t xml:space="preserve"> / µ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1561D" w:rsidRDefault="00E1561D" w:rsidP="00E1561D">
            <w:pPr>
              <w:jc w:val="center"/>
            </w:pPr>
            <w:r w:rsidRPr="00F12F08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 w:rsidRPr="00F12F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561D" w:rsidRPr="009D5B29" w:rsidRDefault="00E1561D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561D" w:rsidRPr="009D5B29" w:rsidRDefault="00E1561D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561D" w:rsidRPr="009D5B29" w:rsidRDefault="00E1561D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561D" w:rsidRPr="009D5B29" w:rsidRDefault="00E1561D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61D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</w:tr>
      <w:tr w:rsidR="00AE6C28" w:rsidRPr="009D5B29" w:rsidTr="00E318BB">
        <w:trPr>
          <w:trHeight w:val="255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6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>
            <w:r w:rsidRPr="003E2C8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761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C</w:t>
            </w: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amer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oo</w:t>
            </w: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93EDC" w:rsidRDefault="00AE6C28" w:rsidP="000C34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0C34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 w:rsidP="00E1561D">
            <w:pPr>
              <w:jc w:val="center"/>
            </w:pPr>
            <w:r w:rsidRPr="00F12F08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 w:rsidRPr="00F12F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</w:tr>
      <w:tr w:rsidR="00AE6C28" w:rsidRPr="009D5B29" w:rsidTr="00E318BB">
        <w:trPr>
          <w:trHeight w:val="255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6.1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>
            <w:r w:rsidRPr="003E2C8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J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C</w:t>
            </w: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amer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oo</w:t>
            </w: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93EDC" w:rsidRDefault="00AE6C28" w:rsidP="000C34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0C34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CR onl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E6C28" w:rsidRDefault="00AE6C28" w:rsidP="00E1561D">
            <w:pPr>
              <w:jc w:val="center"/>
            </w:pPr>
            <w:r w:rsidRPr="00F12F08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 w:rsidRPr="00F12F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</w:tr>
      <w:tr w:rsidR="00AE6C28" w:rsidRPr="009D5B29" w:rsidTr="00E318BB">
        <w:trPr>
          <w:trHeight w:val="885"/>
        </w:trPr>
        <w:tc>
          <w:tcPr>
            <w:tcW w:w="65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7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AE6C28" w:rsidRDefault="00AE6C28">
            <w:r w:rsidRPr="003E2C88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0B7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AE6C28" w:rsidRPr="00027FBA" w:rsidRDefault="00AE6C28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val="en-US" w:eastAsia="de-DE"/>
              </w:rPr>
            </w:pPr>
            <w:r w:rsidRPr="00027FBA">
              <w:rPr>
                <w:rFonts w:ascii="Verdana" w:eastAsia="Times New Roman" w:hAnsi="Verdana" w:cs="Times New Roman"/>
                <w:sz w:val="16"/>
                <w:szCs w:val="16"/>
                <w:lang w:val="en-US" w:eastAsia="de-DE"/>
              </w:rPr>
              <w:t xml:space="preserve">Iran, Benin, Togo, Ethiopia, 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val="en-US" w:eastAsia="de-DE"/>
              </w:rPr>
              <w:t xml:space="preserve">the </w:t>
            </w:r>
            <w:r w:rsidRPr="00027FBA">
              <w:rPr>
                <w:rFonts w:ascii="Verdana" w:eastAsia="Times New Roman" w:hAnsi="Verdana" w:cs="Times New Roman"/>
                <w:sz w:val="16"/>
                <w:szCs w:val="16"/>
                <w:lang w:val="en-US" w:eastAsia="de-DE"/>
              </w:rPr>
              <w:t>Philippine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val="en-US" w:eastAsia="de-DE"/>
              </w:rPr>
              <w:t>s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027FBA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 w:rsidRPr="009D5B29"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9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E6C28" w:rsidRPr="00993EDC" w:rsidRDefault="00AE6C28" w:rsidP="00993E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93EDC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lasmodium</w:t>
            </w:r>
            <w:r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 xml:space="preserve"> vivax/ovale</w:t>
            </w:r>
            <w:r w:rsidRPr="00E1561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93E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AE6C28" w:rsidRDefault="00AE6C28" w:rsidP="00E1561D">
            <w:pPr>
              <w:jc w:val="center"/>
            </w:pPr>
            <w:r w:rsidRPr="00F12F08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P. ovale</w:t>
            </w:r>
            <w:r w:rsidRPr="00F12F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spp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</w:pPr>
            <w:r w:rsidRPr="009D5B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E6C28" w:rsidRPr="009D5B29" w:rsidRDefault="00AE6C28" w:rsidP="009D5B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6C28" w:rsidRPr="009D5B29" w:rsidRDefault="00AE6C28" w:rsidP="009D5B29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de-DE"/>
              </w:rPr>
              <w:t>NA</w:t>
            </w:r>
          </w:p>
        </w:tc>
      </w:tr>
    </w:tbl>
    <w:p w:rsidR="0023464B" w:rsidRDefault="00A23D45">
      <w:pPr>
        <w:rPr>
          <w:lang w:val="en-US"/>
        </w:rPr>
      </w:pPr>
      <w:r w:rsidRPr="00A23D45">
        <w:rPr>
          <w:lang w:val="en-US"/>
        </w:rPr>
        <w:t>*n.1 describes a second sample from the same patients.</w:t>
      </w:r>
    </w:p>
    <w:p w:rsidR="00850041" w:rsidRPr="00850041" w:rsidRDefault="00AE6C28">
      <w:pPr>
        <w:rPr>
          <w:rFonts w:ascii="Arial" w:hAnsi="Arial" w:cs="Arial"/>
          <w:lang w:val="en-US"/>
        </w:rPr>
      </w:pPr>
      <w:bookmarkStart w:id="0" w:name="_GoBack"/>
      <w:bookmarkEnd w:id="0"/>
      <w:r>
        <w:rPr>
          <w:lang w:val="en-US"/>
        </w:rPr>
        <w:t>NA</w:t>
      </w:r>
      <w:r w:rsidR="00761646">
        <w:rPr>
          <w:lang w:val="en-US"/>
        </w:rPr>
        <w:t xml:space="preserve"> = not available. </w:t>
      </w:r>
      <w:r w:rsidR="00993EDC">
        <w:rPr>
          <w:lang w:val="en-US"/>
        </w:rPr>
        <w:t xml:space="preserve">PCR only = </w:t>
      </w:r>
      <w:r w:rsidR="000B7A05">
        <w:rPr>
          <w:lang w:val="en-US"/>
        </w:rPr>
        <w:t>M</w:t>
      </w:r>
      <w:r w:rsidR="00993EDC">
        <w:rPr>
          <w:lang w:val="en-US"/>
        </w:rPr>
        <w:t>icroscopic assessment had not been requested in the diagnostic workflow.</w:t>
      </w:r>
      <w:r>
        <w:rPr>
          <w:lang w:val="en-US"/>
        </w:rPr>
        <w:t xml:space="preserve"> M = male, F</w:t>
      </w:r>
      <w:r w:rsidR="000C34C9">
        <w:rPr>
          <w:lang w:val="en-US"/>
        </w:rPr>
        <w:t xml:space="preserve"> = female.</w:t>
      </w:r>
    </w:p>
    <w:sectPr w:rsidR="00850041" w:rsidRPr="00850041" w:rsidSect="00DA680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revisionView w:markup="0"/>
  <w:defaultTabStop w:val="708"/>
  <w:hyphenationZone w:val="425"/>
  <w:drawingGridHorizontalSpacing w:val="110"/>
  <w:displayHorizontalDrawingGridEvery w:val="2"/>
  <w:characterSpacingControl w:val="doNotCompress"/>
  <w:compat/>
  <w:rsids>
    <w:rsidRoot w:val="009D5B29"/>
    <w:rsid w:val="00027FBA"/>
    <w:rsid w:val="00051460"/>
    <w:rsid w:val="000A35CC"/>
    <w:rsid w:val="000B7A05"/>
    <w:rsid w:val="000C253B"/>
    <w:rsid w:val="000C34C9"/>
    <w:rsid w:val="00147974"/>
    <w:rsid w:val="0023464B"/>
    <w:rsid w:val="002878AA"/>
    <w:rsid w:val="002924A7"/>
    <w:rsid w:val="00591101"/>
    <w:rsid w:val="007024E7"/>
    <w:rsid w:val="00761646"/>
    <w:rsid w:val="00850041"/>
    <w:rsid w:val="00852F8C"/>
    <w:rsid w:val="008C3284"/>
    <w:rsid w:val="00993EDC"/>
    <w:rsid w:val="00996E96"/>
    <w:rsid w:val="009D5B29"/>
    <w:rsid w:val="00A23D45"/>
    <w:rsid w:val="00A77B52"/>
    <w:rsid w:val="00AD3542"/>
    <w:rsid w:val="00AE6C28"/>
    <w:rsid w:val="00B70478"/>
    <w:rsid w:val="00B84246"/>
    <w:rsid w:val="00BA307D"/>
    <w:rsid w:val="00BC3F5E"/>
    <w:rsid w:val="00BC7BE1"/>
    <w:rsid w:val="00C55776"/>
    <w:rsid w:val="00CC7248"/>
    <w:rsid w:val="00DA6802"/>
    <w:rsid w:val="00E1561D"/>
    <w:rsid w:val="00EA6A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1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D5B29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D5B29"/>
    <w:rPr>
      <w:color w:val="993366"/>
      <w:u w:val="single"/>
    </w:rPr>
  </w:style>
  <w:style w:type="paragraph" w:customStyle="1" w:styleId="font5">
    <w:name w:val="font5"/>
    <w:basedOn w:val="Normal"/>
    <w:rsid w:val="009D5B29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  <w:lang w:eastAsia="de-DE"/>
    </w:rPr>
  </w:style>
  <w:style w:type="paragraph" w:customStyle="1" w:styleId="font6">
    <w:name w:val="font6"/>
    <w:basedOn w:val="Normal"/>
    <w:rsid w:val="009D5B29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DD0806"/>
      <w:sz w:val="16"/>
      <w:szCs w:val="16"/>
      <w:lang w:eastAsia="de-DE"/>
    </w:rPr>
  </w:style>
  <w:style w:type="paragraph" w:customStyle="1" w:styleId="font7">
    <w:name w:val="font7"/>
    <w:basedOn w:val="Normal"/>
    <w:rsid w:val="009D5B2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16"/>
      <w:szCs w:val="16"/>
      <w:lang w:eastAsia="de-DE"/>
    </w:rPr>
  </w:style>
  <w:style w:type="paragraph" w:customStyle="1" w:styleId="font8">
    <w:name w:val="font8"/>
    <w:basedOn w:val="Normal"/>
    <w:rsid w:val="009D5B2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sz w:val="16"/>
      <w:szCs w:val="16"/>
      <w:lang w:eastAsia="de-DE"/>
    </w:rPr>
  </w:style>
  <w:style w:type="paragraph" w:customStyle="1" w:styleId="xl65">
    <w:name w:val="xl65"/>
    <w:basedOn w:val="Normal"/>
    <w:rsid w:val="009D5B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eastAsia="de-DE"/>
    </w:rPr>
  </w:style>
  <w:style w:type="paragraph" w:customStyle="1" w:styleId="xl66">
    <w:name w:val="xl66"/>
    <w:basedOn w:val="Normal"/>
    <w:rsid w:val="009D5B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67">
    <w:name w:val="xl67"/>
    <w:basedOn w:val="Normal"/>
    <w:rsid w:val="009D5B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DD0806"/>
      <w:sz w:val="16"/>
      <w:szCs w:val="16"/>
      <w:lang w:eastAsia="de-DE"/>
    </w:rPr>
  </w:style>
  <w:style w:type="paragraph" w:customStyle="1" w:styleId="xl68">
    <w:name w:val="xl68"/>
    <w:basedOn w:val="Normal"/>
    <w:rsid w:val="009D5B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69">
    <w:name w:val="xl69"/>
    <w:basedOn w:val="Normal"/>
    <w:rsid w:val="009D5B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DD0806"/>
      <w:sz w:val="16"/>
      <w:szCs w:val="16"/>
      <w:lang w:eastAsia="de-DE"/>
    </w:rPr>
  </w:style>
  <w:style w:type="paragraph" w:customStyle="1" w:styleId="xl70">
    <w:name w:val="xl70"/>
    <w:basedOn w:val="Normal"/>
    <w:rsid w:val="009D5B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71">
    <w:name w:val="xl71"/>
    <w:basedOn w:val="Normal"/>
    <w:rsid w:val="009D5B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DD0806"/>
      <w:sz w:val="16"/>
      <w:szCs w:val="16"/>
      <w:lang w:eastAsia="de-DE"/>
    </w:rPr>
  </w:style>
  <w:style w:type="paragraph" w:customStyle="1" w:styleId="xl72">
    <w:name w:val="xl72"/>
    <w:basedOn w:val="Normal"/>
    <w:rsid w:val="009D5B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73">
    <w:name w:val="xl73"/>
    <w:basedOn w:val="Normal"/>
    <w:rsid w:val="009D5B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DD0806"/>
      <w:sz w:val="16"/>
      <w:szCs w:val="16"/>
      <w:lang w:eastAsia="de-DE"/>
    </w:rPr>
  </w:style>
  <w:style w:type="paragraph" w:customStyle="1" w:styleId="xl74">
    <w:name w:val="xl74"/>
    <w:basedOn w:val="Normal"/>
    <w:rsid w:val="009D5B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6"/>
      <w:szCs w:val="16"/>
      <w:lang w:eastAsia="de-DE"/>
    </w:rPr>
  </w:style>
  <w:style w:type="paragraph" w:customStyle="1" w:styleId="xl75">
    <w:name w:val="xl75"/>
    <w:basedOn w:val="Normal"/>
    <w:rsid w:val="009D5B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6"/>
      <w:szCs w:val="16"/>
      <w:lang w:eastAsia="de-DE"/>
    </w:rPr>
  </w:style>
  <w:style w:type="paragraph" w:customStyle="1" w:styleId="xl76">
    <w:name w:val="xl76"/>
    <w:basedOn w:val="Normal"/>
    <w:rsid w:val="009D5B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0000"/>
      <w:sz w:val="16"/>
      <w:szCs w:val="16"/>
      <w:lang w:eastAsia="de-DE"/>
    </w:rPr>
  </w:style>
  <w:style w:type="paragraph" w:customStyle="1" w:styleId="xl77">
    <w:name w:val="xl77"/>
    <w:basedOn w:val="Normal"/>
    <w:rsid w:val="009D5B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0000"/>
      <w:sz w:val="16"/>
      <w:szCs w:val="16"/>
      <w:lang w:eastAsia="de-DE"/>
    </w:rPr>
  </w:style>
  <w:style w:type="paragraph" w:customStyle="1" w:styleId="xl78">
    <w:name w:val="xl78"/>
    <w:basedOn w:val="Normal"/>
    <w:rsid w:val="009D5B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0000"/>
      <w:sz w:val="16"/>
      <w:szCs w:val="16"/>
      <w:lang w:eastAsia="de-DE"/>
    </w:rPr>
  </w:style>
  <w:style w:type="paragraph" w:customStyle="1" w:styleId="xl79">
    <w:name w:val="xl79"/>
    <w:basedOn w:val="Normal"/>
    <w:rsid w:val="009D5B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80">
    <w:name w:val="xl80"/>
    <w:basedOn w:val="Normal"/>
    <w:rsid w:val="009D5B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81">
    <w:name w:val="xl81"/>
    <w:basedOn w:val="Normal"/>
    <w:rsid w:val="009D5B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82">
    <w:name w:val="xl82"/>
    <w:basedOn w:val="Normal"/>
    <w:rsid w:val="009D5B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0000"/>
      <w:sz w:val="16"/>
      <w:szCs w:val="16"/>
      <w:lang w:eastAsia="de-DE"/>
    </w:rPr>
  </w:style>
  <w:style w:type="paragraph" w:customStyle="1" w:styleId="xl83">
    <w:name w:val="xl83"/>
    <w:basedOn w:val="Normal"/>
    <w:rsid w:val="009D5B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DD0806"/>
      <w:sz w:val="16"/>
      <w:szCs w:val="16"/>
      <w:lang w:eastAsia="de-DE"/>
    </w:rPr>
  </w:style>
  <w:style w:type="paragraph" w:customStyle="1" w:styleId="xl84">
    <w:name w:val="xl84"/>
    <w:basedOn w:val="Normal"/>
    <w:rsid w:val="009D5B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eastAsia="de-DE"/>
    </w:rPr>
  </w:style>
  <w:style w:type="paragraph" w:customStyle="1" w:styleId="xl85">
    <w:name w:val="xl85"/>
    <w:basedOn w:val="Normal"/>
    <w:rsid w:val="009D5B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86">
    <w:name w:val="xl86"/>
    <w:basedOn w:val="Normal"/>
    <w:rsid w:val="009D5B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6"/>
      <w:szCs w:val="16"/>
      <w:lang w:eastAsia="de-DE"/>
    </w:rPr>
  </w:style>
  <w:style w:type="paragraph" w:customStyle="1" w:styleId="xl87">
    <w:name w:val="xl87"/>
    <w:basedOn w:val="Normal"/>
    <w:rsid w:val="009D5B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0000"/>
      <w:sz w:val="16"/>
      <w:szCs w:val="16"/>
      <w:lang w:eastAsia="de-DE"/>
    </w:rPr>
  </w:style>
  <w:style w:type="paragraph" w:customStyle="1" w:styleId="xl88">
    <w:name w:val="xl88"/>
    <w:basedOn w:val="Normal"/>
    <w:rsid w:val="009D5B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0000"/>
      <w:sz w:val="16"/>
      <w:szCs w:val="16"/>
      <w:lang w:eastAsia="de-DE"/>
    </w:rPr>
  </w:style>
  <w:style w:type="paragraph" w:customStyle="1" w:styleId="xl89">
    <w:name w:val="xl89"/>
    <w:basedOn w:val="Normal"/>
    <w:rsid w:val="009D5B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eastAsia="de-DE"/>
    </w:rPr>
  </w:style>
  <w:style w:type="paragraph" w:customStyle="1" w:styleId="xl90">
    <w:name w:val="xl90"/>
    <w:basedOn w:val="Normal"/>
    <w:rsid w:val="009D5B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sz w:val="16"/>
      <w:szCs w:val="16"/>
      <w:lang w:eastAsia="de-DE"/>
    </w:rPr>
  </w:style>
  <w:style w:type="paragraph" w:customStyle="1" w:styleId="xl91">
    <w:name w:val="xl91"/>
    <w:basedOn w:val="Normal"/>
    <w:rsid w:val="009D5B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Verdana" w:eastAsia="Times New Roman" w:hAnsi="Verdana" w:cs="Times New Roman"/>
      <w:sz w:val="16"/>
      <w:szCs w:val="16"/>
      <w:lang w:eastAsia="de-DE"/>
    </w:rPr>
  </w:style>
  <w:style w:type="paragraph" w:customStyle="1" w:styleId="xl92">
    <w:name w:val="xl92"/>
    <w:basedOn w:val="Normal"/>
    <w:rsid w:val="009D5B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Verdana" w:eastAsia="Times New Roman" w:hAnsi="Verdana" w:cs="Times New Roman"/>
      <w:sz w:val="16"/>
      <w:szCs w:val="16"/>
      <w:lang w:eastAsia="de-DE"/>
    </w:rPr>
  </w:style>
  <w:style w:type="paragraph" w:customStyle="1" w:styleId="xl93">
    <w:name w:val="xl93"/>
    <w:basedOn w:val="Normal"/>
    <w:rsid w:val="009D5B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Verdana" w:eastAsia="Times New Roman" w:hAnsi="Verdana" w:cs="Times New Roman"/>
      <w:sz w:val="16"/>
      <w:szCs w:val="16"/>
      <w:lang w:eastAsia="de-DE"/>
    </w:rPr>
  </w:style>
  <w:style w:type="paragraph" w:customStyle="1" w:styleId="xl94">
    <w:name w:val="xl94"/>
    <w:basedOn w:val="Normal"/>
    <w:rsid w:val="009D5B29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Verdana" w:eastAsia="Times New Roman" w:hAnsi="Verdana" w:cs="Times New Roman"/>
      <w:sz w:val="16"/>
      <w:szCs w:val="16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2346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46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46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46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464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46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464B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850041"/>
    <w:pPr>
      <w:spacing w:after="0" w:line="240" w:lineRule="auto"/>
    </w:pPr>
  </w:style>
  <w:style w:type="table" w:styleId="TableGrid">
    <w:name w:val="Table Grid"/>
    <w:basedOn w:val="TableNormal"/>
    <w:uiPriority w:val="59"/>
    <w:rsid w:val="008500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D5B29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D5B29"/>
    <w:rPr>
      <w:color w:val="993366"/>
      <w:u w:val="single"/>
    </w:rPr>
  </w:style>
  <w:style w:type="paragraph" w:customStyle="1" w:styleId="font5">
    <w:name w:val="font5"/>
    <w:basedOn w:val="Normal"/>
    <w:rsid w:val="009D5B29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  <w:lang w:eastAsia="de-DE"/>
    </w:rPr>
  </w:style>
  <w:style w:type="paragraph" w:customStyle="1" w:styleId="font6">
    <w:name w:val="font6"/>
    <w:basedOn w:val="Normal"/>
    <w:rsid w:val="009D5B29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DD0806"/>
      <w:sz w:val="16"/>
      <w:szCs w:val="16"/>
      <w:lang w:eastAsia="de-DE"/>
    </w:rPr>
  </w:style>
  <w:style w:type="paragraph" w:customStyle="1" w:styleId="font7">
    <w:name w:val="font7"/>
    <w:basedOn w:val="Normal"/>
    <w:rsid w:val="009D5B2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16"/>
      <w:szCs w:val="16"/>
      <w:lang w:eastAsia="de-DE"/>
    </w:rPr>
  </w:style>
  <w:style w:type="paragraph" w:customStyle="1" w:styleId="font8">
    <w:name w:val="font8"/>
    <w:basedOn w:val="Normal"/>
    <w:rsid w:val="009D5B2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sz w:val="16"/>
      <w:szCs w:val="16"/>
      <w:lang w:eastAsia="de-DE"/>
    </w:rPr>
  </w:style>
  <w:style w:type="paragraph" w:customStyle="1" w:styleId="xl65">
    <w:name w:val="xl65"/>
    <w:basedOn w:val="Normal"/>
    <w:rsid w:val="009D5B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eastAsia="de-DE"/>
    </w:rPr>
  </w:style>
  <w:style w:type="paragraph" w:customStyle="1" w:styleId="xl66">
    <w:name w:val="xl66"/>
    <w:basedOn w:val="Normal"/>
    <w:rsid w:val="009D5B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67">
    <w:name w:val="xl67"/>
    <w:basedOn w:val="Normal"/>
    <w:rsid w:val="009D5B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DD0806"/>
      <w:sz w:val="16"/>
      <w:szCs w:val="16"/>
      <w:lang w:eastAsia="de-DE"/>
    </w:rPr>
  </w:style>
  <w:style w:type="paragraph" w:customStyle="1" w:styleId="xl68">
    <w:name w:val="xl68"/>
    <w:basedOn w:val="Normal"/>
    <w:rsid w:val="009D5B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69">
    <w:name w:val="xl69"/>
    <w:basedOn w:val="Normal"/>
    <w:rsid w:val="009D5B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DD0806"/>
      <w:sz w:val="16"/>
      <w:szCs w:val="16"/>
      <w:lang w:eastAsia="de-DE"/>
    </w:rPr>
  </w:style>
  <w:style w:type="paragraph" w:customStyle="1" w:styleId="xl70">
    <w:name w:val="xl70"/>
    <w:basedOn w:val="Normal"/>
    <w:rsid w:val="009D5B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71">
    <w:name w:val="xl71"/>
    <w:basedOn w:val="Normal"/>
    <w:rsid w:val="009D5B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DD0806"/>
      <w:sz w:val="16"/>
      <w:szCs w:val="16"/>
      <w:lang w:eastAsia="de-DE"/>
    </w:rPr>
  </w:style>
  <w:style w:type="paragraph" w:customStyle="1" w:styleId="xl72">
    <w:name w:val="xl72"/>
    <w:basedOn w:val="Normal"/>
    <w:rsid w:val="009D5B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73">
    <w:name w:val="xl73"/>
    <w:basedOn w:val="Normal"/>
    <w:rsid w:val="009D5B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DD0806"/>
      <w:sz w:val="16"/>
      <w:szCs w:val="16"/>
      <w:lang w:eastAsia="de-DE"/>
    </w:rPr>
  </w:style>
  <w:style w:type="paragraph" w:customStyle="1" w:styleId="xl74">
    <w:name w:val="xl74"/>
    <w:basedOn w:val="Normal"/>
    <w:rsid w:val="009D5B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6"/>
      <w:szCs w:val="16"/>
      <w:lang w:eastAsia="de-DE"/>
    </w:rPr>
  </w:style>
  <w:style w:type="paragraph" w:customStyle="1" w:styleId="xl75">
    <w:name w:val="xl75"/>
    <w:basedOn w:val="Normal"/>
    <w:rsid w:val="009D5B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6"/>
      <w:szCs w:val="16"/>
      <w:lang w:eastAsia="de-DE"/>
    </w:rPr>
  </w:style>
  <w:style w:type="paragraph" w:customStyle="1" w:styleId="xl76">
    <w:name w:val="xl76"/>
    <w:basedOn w:val="Normal"/>
    <w:rsid w:val="009D5B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0000"/>
      <w:sz w:val="16"/>
      <w:szCs w:val="16"/>
      <w:lang w:eastAsia="de-DE"/>
    </w:rPr>
  </w:style>
  <w:style w:type="paragraph" w:customStyle="1" w:styleId="xl77">
    <w:name w:val="xl77"/>
    <w:basedOn w:val="Normal"/>
    <w:rsid w:val="009D5B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0000"/>
      <w:sz w:val="16"/>
      <w:szCs w:val="16"/>
      <w:lang w:eastAsia="de-DE"/>
    </w:rPr>
  </w:style>
  <w:style w:type="paragraph" w:customStyle="1" w:styleId="xl78">
    <w:name w:val="xl78"/>
    <w:basedOn w:val="Normal"/>
    <w:rsid w:val="009D5B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0000"/>
      <w:sz w:val="16"/>
      <w:szCs w:val="16"/>
      <w:lang w:eastAsia="de-DE"/>
    </w:rPr>
  </w:style>
  <w:style w:type="paragraph" w:customStyle="1" w:styleId="xl79">
    <w:name w:val="xl79"/>
    <w:basedOn w:val="Normal"/>
    <w:rsid w:val="009D5B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80">
    <w:name w:val="xl80"/>
    <w:basedOn w:val="Normal"/>
    <w:rsid w:val="009D5B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81">
    <w:name w:val="xl81"/>
    <w:basedOn w:val="Normal"/>
    <w:rsid w:val="009D5B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82">
    <w:name w:val="xl82"/>
    <w:basedOn w:val="Normal"/>
    <w:rsid w:val="009D5B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0000"/>
      <w:sz w:val="16"/>
      <w:szCs w:val="16"/>
      <w:lang w:eastAsia="de-DE"/>
    </w:rPr>
  </w:style>
  <w:style w:type="paragraph" w:customStyle="1" w:styleId="xl83">
    <w:name w:val="xl83"/>
    <w:basedOn w:val="Normal"/>
    <w:rsid w:val="009D5B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DD0806"/>
      <w:sz w:val="16"/>
      <w:szCs w:val="16"/>
      <w:lang w:eastAsia="de-DE"/>
    </w:rPr>
  </w:style>
  <w:style w:type="paragraph" w:customStyle="1" w:styleId="xl84">
    <w:name w:val="xl84"/>
    <w:basedOn w:val="Normal"/>
    <w:rsid w:val="009D5B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eastAsia="de-DE"/>
    </w:rPr>
  </w:style>
  <w:style w:type="paragraph" w:customStyle="1" w:styleId="xl85">
    <w:name w:val="xl85"/>
    <w:basedOn w:val="Normal"/>
    <w:rsid w:val="009D5B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86">
    <w:name w:val="xl86"/>
    <w:basedOn w:val="Normal"/>
    <w:rsid w:val="009D5B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6"/>
      <w:szCs w:val="16"/>
      <w:lang w:eastAsia="de-DE"/>
    </w:rPr>
  </w:style>
  <w:style w:type="paragraph" w:customStyle="1" w:styleId="xl87">
    <w:name w:val="xl87"/>
    <w:basedOn w:val="Normal"/>
    <w:rsid w:val="009D5B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0000"/>
      <w:sz w:val="16"/>
      <w:szCs w:val="16"/>
      <w:lang w:eastAsia="de-DE"/>
    </w:rPr>
  </w:style>
  <w:style w:type="paragraph" w:customStyle="1" w:styleId="xl88">
    <w:name w:val="xl88"/>
    <w:basedOn w:val="Normal"/>
    <w:rsid w:val="009D5B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0000"/>
      <w:sz w:val="16"/>
      <w:szCs w:val="16"/>
      <w:lang w:eastAsia="de-DE"/>
    </w:rPr>
  </w:style>
  <w:style w:type="paragraph" w:customStyle="1" w:styleId="xl89">
    <w:name w:val="xl89"/>
    <w:basedOn w:val="Normal"/>
    <w:rsid w:val="009D5B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eastAsia="de-DE"/>
    </w:rPr>
  </w:style>
  <w:style w:type="paragraph" w:customStyle="1" w:styleId="xl90">
    <w:name w:val="xl90"/>
    <w:basedOn w:val="Normal"/>
    <w:rsid w:val="009D5B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sz w:val="16"/>
      <w:szCs w:val="16"/>
      <w:lang w:eastAsia="de-DE"/>
    </w:rPr>
  </w:style>
  <w:style w:type="paragraph" w:customStyle="1" w:styleId="xl91">
    <w:name w:val="xl91"/>
    <w:basedOn w:val="Normal"/>
    <w:rsid w:val="009D5B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Verdana" w:eastAsia="Times New Roman" w:hAnsi="Verdana" w:cs="Times New Roman"/>
      <w:sz w:val="16"/>
      <w:szCs w:val="16"/>
      <w:lang w:eastAsia="de-DE"/>
    </w:rPr>
  </w:style>
  <w:style w:type="paragraph" w:customStyle="1" w:styleId="xl92">
    <w:name w:val="xl92"/>
    <w:basedOn w:val="Normal"/>
    <w:rsid w:val="009D5B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Verdana" w:eastAsia="Times New Roman" w:hAnsi="Verdana" w:cs="Times New Roman"/>
      <w:sz w:val="16"/>
      <w:szCs w:val="16"/>
      <w:lang w:eastAsia="de-DE"/>
    </w:rPr>
  </w:style>
  <w:style w:type="paragraph" w:customStyle="1" w:styleId="xl93">
    <w:name w:val="xl93"/>
    <w:basedOn w:val="Normal"/>
    <w:rsid w:val="009D5B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Verdana" w:eastAsia="Times New Roman" w:hAnsi="Verdana" w:cs="Times New Roman"/>
      <w:sz w:val="16"/>
      <w:szCs w:val="16"/>
      <w:lang w:eastAsia="de-DE"/>
    </w:rPr>
  </w:style>
  <w:style w:type="paragraph" w:customStyle="1" w:styleId="xl94">
    <w:name w:val="xl94"/>
    <w:basedOn w:val="Normal"/>
    <w:rsid w:val="009D5B29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Verdana" w:eastAsia="Times New Roman" w:hAnsi="Verdana" w:cs="Times New Roman"/>
      <w:sz w:val="16"/>
      <w:szCs w:val="16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051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A82ABAD-6F3B-4AB8-9AE2-85947D3DA8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78</Words>
  <Characters>6721</Characters>
  <Application>Microsoft Office Word</Application>
  <DocSecurity>0</DocSecurity>
  <Lines>56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wKrhs Hamburg</Company>
  <LinksUpToDate>false</LinksUpToDate>
  <CharactersWithSpaces>78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cy Lindenberg</dc:creator>
  <cp:lastModifiedBy>0013358</cp:lastModifiedBy>
  <cp:revision>6</cp:revision>
  <cp:lastPrinted>2019-05-17T14:52:00Z</cp:lastPrinted>
  <dcterms:created xsi:type="dcterms:W3CDTF">2019-07-13T19:05:00Z</dcterms:created>
  <dcterms:modified xsi:type="dcterms:W3CDTF">2019-08-06T01:25:00Z</dcterms:modified>
</cp:coreProperties>
</file>